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945"/>
        <w:tblW w:w="0" w:type="auto"/>
        <w:tblLook w:val="04A0" w:firstRow="1" w:lastRow="0" w:firstColumn="1" w:lastColumn="0" w:noHBand="0" w:noVBand="1"/>
      </w:tblPr>
      <w:tblGrid>
        <w:gridCol w:w="1613"/>
        <w:gridCol w:w="1988"/>
        <w:gridCol w:w="2033"/>
        <w:gridCol w:w="1969"/>
        <w:gridCol w:w="1973"/>
      </w:tblGrid>
      <w:tr w:rsidR="00FC7C21" w:rsidTr="00FC7C21">
        <w:tc>
          <w:tcPr>
            <w:tcW w:w="1613" w:type="dxa"/>
          </w:tcPr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</w:p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</w:p>
        </w:tc>
        <w:tc>
          <w:tcPr>
            <w:tcW w:w="1988" w:type="dxa"/>
          </w:tcPr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 xml:space="preserve">Neutrophils </w:t>
            </w:r>
          </w:p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4</w:t>
            </w:r>
            <w:r>
              <w:rPr>
                <w:rFonts w:eastAsia="Calibri" w:cs="Times New Roman"/>
                <w:lang w:val="en-US"/>
              </w:rPr>
              <w:t xml:space="preserve"> hours / baseline</w:t>
            </w:r>
          </w:p>
        </w:tc>
        <w:tc>
          <w:tcPr>
            <w:tcW w:w="2033" w:type="dxa"/>
          </w:tcPr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Lympho</w:t>
            </w:r>
            <w:r>
              <w:rPr>
                <w:rFonts w:eastAsia="Calibri" w:cs="Times New Roman"/>
                <w:lang w:val="en-US"/>
              </w:rPr>
              <w:t xml:space="preserve">cytes </w:t>
            </w:r>
          </w:p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4 hours / baseline</w:t>
            </w:r>
          </w:p>
        </w:tc>
        <w:tc>
          <w:tcPr>
            <w:tcW w:w="1969" w:type="dxa"/>
          </w:tcPr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 xml:space="preserve">Monocytes </w:t>
            </w:r>
          </w:p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4 hours / baseline</w:t>
            </w:r>
          </w:p>
        </w:tc>
        <w:tc>
          <w:tcPr>
            <w:tcW w:w="1973" w:type="dxa"/>
          </w:tcPr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 xml:space="preserve">Eosinophils </w:t>
            </w:r>
          </w:p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4 hours / baseline</w:t>
            </w:r>
          </w:p>
        </w:tc>
      </w:tr>
      <w:tr w:rsidR="00FC7C21" w:rsidTr="00FC7C21">
        <w:tc>
          <w:tcPr>
            <w:tcW w:w="1613" w:type="dxa"/>
          </w:tcPr>
          <w:p w:rsidR="00FC7C21" w:rsidRP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T bet </w:t>
            </w:r>
          </w:p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>24</w:t>
            </w: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 hours</w:t>
            </w: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/ </w:t>
            </w: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988" w:type="dxa"/>
          </w:tcPr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005, p= 0.83</w:t>
            </w:r>
          </w:p>
        </w:tc>
        <w:tc>
          <w:tcPr>
            <w:tcW w:w="203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005, p=0.82</w:t>
            </w:r>
          </w:p>
        </w:tc>
        <w:tc>
          <w:tcPr>
            <w:tcW w:w="1969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2, p=0.21</w:t>
            </w:r>
          </w:p>
        </w:tc>
        <w:tc>
          <w:tcPr>
            <w:tcW w:w="197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002, p=0.90</w:t>
            </w:r>
          </w:p>
        </w:tc>
      </w:tr>
      <w:tr w:rsidR="00FC7C21" w:rsidTr="00FC7C21">
        <w:tc>
          <w:tcPr>
            <w:tcW w:w="1613" w:type="dxa"/>
          </w:tcPr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TGFβ </w:t>
            </w:r>
          </w:p>
          <w:p w:rsidR="00FC7C21" w:rsidRP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24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hours/ baseline</w:t>
            </w:r>
          </w:p>
        </w:tc>
        <w:tc>
          <w:tcPr>
            <w:tcW w:w="1988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02, p=0.66</w:t>
            </w:r>
          </w:p>
        </w:tc>
        <w:tc>
          <w:tcPr>
            <w:tcW w:w="203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001, p=0.90</w:t>
            </w:r>
          </w:p>
        </w:tc>
        <w:tc>
          <w:tcPr>
            <w:tcW w:w="1969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02, p= 0.65</w:t>
            </w:r>
          </w:p>
        </w:tc>
        <w:tc>
          <w:tcPr>
            <w:tcW w:w="197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002, p=0.90</w:t>
            </w:r>
          </w:p>
        </w:tc>
      </w:tr>
      <w:tr w:rsidR="00FC7C21" w:rsidTr="00FC7C21">
        <w:tc>
          <w:tcPr>
            <w:tcW w:w="1613" w:type="dxa"/>
          </w:tcPr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TNFα </w:t>
            </w:r>
          </w:p>
          <w:p w:rsidR="00FC7C21" w:rsidRP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>24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hours/ baseline</w:t>
            </w:r>
          </w:p>
        </w:tc>
        <w:tc>
          <w:tcPr>
            <w:tcW w:w="1988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vertAlign w:val="superscript"/>
                <w:lang w:val="en-US"/>
              </w:rPr>
              <w:t xml:space="preserve"> </w:t>
            </w:r>
            <w:r>
              <w:rPr>
                <w:rFonts w:eastAsia="Calibri" w:cs="Times New Roman"/>
                <w:lang w:val="en-US"/>
              </w:rPr>
              <w:t>= 0.001, p=0.72</w:t>
            </w:r>
          </w:p>
        </w:tc>
        <w:tc>
          <w:tcPr>
            <w:tcW w:w="203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vertAlign w:val="superscript"/>
                <w:lang w:val="en-US"/>
              </w:rPr>
              <w:t xml:space="preserve"> </w:t>
            </w:r>
            <w:r>
              <w:rPr>
                <w:rFonts w:eastAsia="Calibri" w:cs="Times New Roman"/>
                <w:lang w:val="en-US"/>
              </w:rPr>
              <w:t>= 0.002, p=0.62</w:t>
            </w:r>
          </w:p>
        </w:tc>
        <w:tc>
          <w:tcPr>
            <w:tcW w:w="1969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02, p=0.68</w:t>
            </w:r>
          </w:p>
        </w:tc>
        <w:tc>
          <w:tcPr>
            <w:tcW w:w="197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0.01, p=0.30</w:t>
            </w:r>
          </w:p>
        </w:tc>
      </w:tr>
      <w:tr w:rsidR="00FC7C21" w:rsidTr="00FC7C21">
        <w:tc>
          <w:tcPr>
            <w:tcW w:w="1613" w:type="dxa"/>
          </w:tcPr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IL-10 </w:t>
            </w:r>
          </w:p>
          <w:p w:rsidR="00FC7C21" w:rsidRP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24 hours/ baseline</w:t>
            </w:r>
          </w:p>
        </w:tc>
        <w:tc>
          <w:tcPr>
            <w:tcW w:w="1988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6, p=0.01</w:t>
            </w:r>
          </w:p>
        </w:tc>
        <w:tc>
          <w:tcPr>
            <w:tcW w:w="203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vertAlign w:val="superscript"/>
                <w:lang w:val="en-US"/>
              </w:rPr>
              <w:t xml:space="preserve"> </w:t>
            </w:r>
            <w:r>
              <w:rPr>
                <w:rFonts w:eastAsia="Calibri" w:cs="Times New Roman"/>
                <w:lang w:val="en-US"/>
              </w:rPr>
              <w:t>= 0.05, p=0.02 (inverse correlation)</w:t>
            </w:r>
          </w:p>
        </w:tc>
        <w:tc>
          <w:tcPr>
            <w:tcW w:w="1969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06, p=0.44</w:t>
            </w:r>
          </w:p>
        </w:tc>
        <w:tc>
          <w:tcPr>
            <w:tcW w:w="197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1, p=0.29</w:t>
            </w:r>
          </w:p>
        </w:tc>
      </w:tr>
      <w:tr w:rsidR="00FC7C21" w:rsidTr="00FC7C21">
        <w:tc>
          <w:tcPr>
            <w:tcW w:w="1613" w:type="dxa"/>
          </w:tcPr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IL-12 </w:t>
            </w:r>
          </w:p>
          <w:p w:rsidR="00FC7C21" w:rsidRP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24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hours/ baseline</w:t>
            </w:r>
          </w:p>
        </w:tc>
        <w:tc>
          <w:tcPr>
            <w:tcW w:w="1988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03, p=0.58</w:t>
            </w:r>
          </w:p>
        </w:tc>
        <w:tc>
          <w:tcPr>
            <w:tcW w:w="203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1, p=0.32</w:t>
            </w:r>
          </w:p>
        </w:tc>
        <w:tc>
          <w:tcPr>
            <w:tcW w:w="1969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1, p=0.32</w:t>
            </w:r>
          </w:p>
        </w:tc>
        <w:tc>
          <w:tcPr>
            <w:tcW w:w="197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05, p=0.53</w:t>
            </w:r>
          </w:p>
        </w:tc>
      </w:tr>
      <w:tr w:rsidR="00FC7C21" w:rsidTr="00FC7C21">
        <w:tc>
          <w:tcPr>
            <w:tcW w:w="1613" w:type="dxa"/>
          </w:tcPr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IL-23 </w:t>
            </w:r>
          </w:p>
          <w:p w:rsidR="00FC7C21" w:rsidRP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24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hours/ baseline</w:t>
            </w:r>
          </w:p>
        </w:tc>
        <w:tc>
          <w:tcPr>
            <w:tcW w:w="1988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07, p=0.43</w:t>
            </w:r>
          </w:p>
        </w:tc>
        <w:tc>
          <w:tcPr>
            <w:tcW w:w="203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04, p=0.53</w:t>
            </w:r>
          </w:p>
        </w:tc>
        <w:tc>
          <w:tcPr>
            <w:tcW w:w="1969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2, p=0.10</w:t>
            </w:r>
          </w:p>
        </w:tc>
        <w:tc>
          <w:tcPr>
            <w:tcW w:w="197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2, p= 0.18</w:t>
            </w:r>
          </w:p>
        </w:tc>
      </w:tr>
      <w:tr w:rsidR="00FC7C21" w:rsidTr="00FC7C21">
        <w:tc>
          <w:tcPr>
            <w:tcW w:w="1613" w:type="dxa"/>
          </w:tcPr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IL- 27 </w:t>
            </w:r>
          </w:p>
          <w:p w:rsidR="00FC7C21" w:rsidRP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24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hours/ baseline</w:t>
            </w:r>
          </w:p>
        </w:tc>
        <w:tc>
          <w:tcPr>
            <w:tcW w:w="1988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vertAlign w:val="superscript"/>
                <w:lang w:val="en-US"/>
              </w:rPr>
              <w:t xml:space="preserve"> </w:t>
            </w:r>
            <w:r>
              <w:rPr>
                <w:rFonts w:eastAsia="Calibri" w:cs="Times New Roman"/>
                <w:lang w:val="en-US"/>
              </w:rPr>
              <w:t>= 0.01, p=0.30</w:t>
            </w:r>
          </w:p>
        </w:tc>
        <w:tc>
          <w:tcPr>
            <w:tcW w:w="203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2, p=0.21</w:t>
            </w:r>
          </w:p>
        </w:tc>
        <w:tc>
          <w:tcPr>
            <w:tcW w:w="1969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0.02, p= 0.20</w:t>
            </w:r>
          </w:p>
        </w:tc>
        <w:tc>
          <w:tcPr>
            <w:tcW w:w="197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1, p=0.35</w:t>
            </w:r>
          </w:p>
        </w:tc>
      </w:tr>
      <w:tr w:rsidR="00FC7C21" w:rsidTr="00FC7C21">
        <w:tc>
          <w:tcPr>
            <w:tcW w:w="1613" w:type="dxa"/>
          </w:tcPr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proofErr w:type="spellStart"/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>RORγt</w:t>
            </w:r>
            <w:proofErr w:type="spellEnd"/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 </w:t>
            </w:r>
          </w:p>
          <w:p w:rsidR="00FC7C21" w:rsidRP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24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hours/ baseline</w:t>
            </w:r>
          </w:p>
        </w:tc>
        <w:tc>
          <w:tcPr>
            <w:tcW w:w="1988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vertAlign w:val="superscript"/>
                <w:lang w:val="en-US"/>
              </w:rPr>
              <w:t xml:space="preserve"> </w:t>
            </w:r>
            <w:r>
              <w:rPr>
                <w:rFonts w:eastAsia="Calibri" w:cs="Times New Roman"/>
                <w:lang w:val="en-US"/>
              </w:rPr>
              <w:t>= 0.0005, p=0.82</w:t>
            </w:r>
          </w:p>
        </w:tc>
        <w:tc>
          <w:tcPr>
            <w:tcW w:w="203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001, p=0.91</w:t>
            </w:r>
          </w:p>
        </w:tc>
        <w:tc>
          <w:tcPr>
            <w:tcW w:w="1969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3, p= 0.12</w:t>
            </w:r>
          </w:p>
        </w:tc>
        <w:tc>
          <w:tcPr>
            <w:tcW w:w="197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1, p=0.30</w:t>
            </w:r>
          </w:p>
        </w:tc>
      </w:tr>
      <w:tr w:rsidR="00FC7C21" w:rsidTr="00FC7C21">
        <w:tc>
          <w:tcPr>
            <w:tcW w:w="1613" w:type="dxa"/>
          </w:tcPr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Foxp3 </w:t>
            </w:r>
          </w:p>
          <w:p w:rsidR="00FC7C21" w:rsidRP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24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hours/ baseline</w:t>
            </w:r>
          </w:p>
        </w:tc>
        <w:tc>
          <w:tcPr>
            <w:tcW w:w="1988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vertAlign w:val="superscript"/>
                <w:lang w:val="en-US"/>
              </w:rPr>
              <w:t xml:space="preserve"> </w:t>
            </w:r>
            <w:r>
              <w:rPr>
                <w:rFonts w:eastAsia="Calibri" w:cs="Times New Roman"/>
                <w:lang w:val="en-US"/>
              </w:rPr>
              <w:t>= 0.003, p=0.60</w:t>
            </w:r>
          </w:p>
        </w:tc>
        <w:tc>
          <w:tcPr>
            <w:tcW w:w="203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vertAlign w:val="superscript"/>
                <w:lang w:val="en-US"/>
              </w:rPr>
              <w:t xml:space="preserve"> </w:t>
            </w:r>
            <w:r>
              <w:rPr>
                <w:rFonts w:eastAsia="Calibri" w:cs="Times New Roman"/>
                <w:lang w:val="en-US"/>
              </w:rPr>
              <w:t>= 0.004, p=0.55</w:t>
            </w:r>
          </w:p>
        </w:tc>
        <w:tc>
          <w:tcPr>
            <w:tcW w:w="1969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4, p= 0.06</w:t>
            </w:r>
          </w:p>
        </w:tc>
        <w:tc>
          <w:tcPr>
            <w:tcW w:w="197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2, p=0.17</w:t>
            </w:r>
          </w:p>
        </w:tc>
      </w:tr>
      <w:tr w:rsidR="00FC7C21" w:rsidTr="00FC7C21">
        <w:tc>
          <w:tcPr>
            <w:tcW w:w="1613" w:type="dxa"/>
          </w:tcPr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proofErr w:type="spellStart"/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>IFNγ</w:t>
            </w:r>
            <w:proofErr w:type="spellEnd"/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 </w:t>
            </w:r>
          </w:p>
          <w:p w:rsidR="00FC7C21" w:rsidRP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24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hours/ baseline</w:t>
            </w:r>
          </w:p>
        </w:tc>
        <w:tc>
          <w:tcPr>
            <w:tcW w:w="1988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1, p=0.33</w:t>
            </w:r>
          </w:p>
        </w:tc>
        <w:tc>
          <w:tcPr>
            <w:tcW w:w="203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9, p=0.003</w:t>
            </w:r>
          </w:p>
        </w:tc>
        <w:tc>
          <w:tcPr>
            <w:tcW w:w="1969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0.00003, p=0.95</w:t>
            </w:r>
          </w:p>
        </w:tc>
        <w:tc>
          <w:tcPr>
            <w:tcW w:w="197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02, p=0.66</w:t>
            </w:r>
          </w:p>
        </w:tc>
      </w:tr>
      <w:tr w:rsidR="00FC7C21" w:rsidTr="00FC7C21">
        <w:tc>
          <w:tcPr>
            <w:tcW w:w="1613" w:type="dxa"/>
          </w:tcPr>
          <w:p w:rsid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GATA3 </w:t>
            </w:r>
          </w:p>
          <w:p w:rsidR="00FC7C21" w:rsidRPr="00FC7C21" w:rsidRDefault="00FC7C21" w:rsidP="00FC7C21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C7C21">
              <w:rPr>
                <w:rFonts w:eastAsia="Calibri" w:cs="Times New Roman"/>
                <w:sz w:val="18"/>
                <w:szCs w:val="18"/>
                <w:lang w:val="en-US"/>
              </w:rPr>
              <w:t xml:space="preserve">24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hours/ baseline</w:t>
            </w:r>
            <w:bookmarkStart w:id="0" w:name="_GoBack"/>
            <w:bookmarkEnd w:id="0"/>
          </w:p>
        </w:tc>
        <w:tc>
          <w:tcPr>
            <w:tcW w:w="1988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002, p=0.89</w:t>
            </w:r>
          </w:p>
        </w:tc>
        <w:tc>
          <w:tcPr>
            <w:tcW w:w="203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0001, p=0.99</w:t>
            </w:r>
          </w:p>
        </w:tc>
        <w:tc>
          <w:tcPr>
            <w:tcW w:w="1969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3, p=0.08</w:t>
            </w:r>
          </w:p>
        </w:tc>
        <w:tc>
          <w:tcPr>
            <w:tcW w:w="1973" w:type="dxa"/>
          </w:tcPr>
          <w:p w:rsidR="00FC7C21" w:rsidRPr="006A6959" w:rsidRDefault="00FC7C21" w:rsidP="00FC7C21">
            <w:pPr>
              <w:spacing w:line="360" w:lineRule="auto"/>
              <w:jc w:val="both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</w:t>
            </w:r>
            <w:r w:rsidRPr="006A6959">
              <w:rPr>
                <w:rFonts w:eastAsia="Calibri" w:cs="Times New Roman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lang w:val="en-US"/>
              </w:rPr>
              <w:t xml:space="preserve"> = 0.01, p= 0.34</w:t>
            </w:r>
          </w:p>
        </w:tc>
      </w:tr>
    </w:tbl>
    <w:p w:rsidR="00FC7C21" w:rsidRDefault="00FC7C21">
      <w:r w:rsidRPr="00FC7C21">
        <w:rPr>
          <w:b/>
        </w:rPr>
        <w:t>Additional file 5:</w:t>
      </w:r>
      <w:r>
        <w:t xml:space="preserve"> A comparison of changes in leucocyte subpopulations with changes in candidate gene expression</w:t>
      </w:r>
    </w:p>
    <w:p w:rsidR="00FC7C21" w:rsidRDefault="00FC7C21" w:rsidP="00FC7C21"/>
    <w:p w:rsidR="00FC7C21" w:rsidRPr="00FC7C21" w:rsidRDefault="00FC7C21" w:rsidP="00FC7C21">
      <w:r>
        <w:t xml:space="preserve">Changes in leucocyte subpopulations over the perioperative period are expressed by calculating a ratio of the cell count at 24 hours to the preoperative cell count. The same calculation was used to assess the change in gene expression over the same period.  </w:t>
      </w:r>
    </w:p>
    <w:p w:rsidR="00FC7C21" w:rsidRPr="00FC7C21" w:rsidRDefault="00FC7C21" w:rsidP="00FC7C21"/>
    <w:p w:rsidR="00FC7C21" w:rsidRPr="00FC7C21" w:rsidRDefault="00FC7C21" w:rsidP="00FC7C21"/>
    <w:p w:rsidR="00FC7C21" w:rsidRPr="00FC7C21" w:rsidRDefault="00FC7C21" w:rsidP="00FC7C21"/>
    <w:p w:rsidR="00FC7C21" w:rsidRPr="00FC7C21" w:rsidRDefault="00FC7C21" w:rsidP="00FC7C21"/>
    <w:p w:rsidR="00FC7C21" w:rsidRPr="00FC7C21" w:rsidRDefault="00FC7C21" w:rsidP="00FC7C21"/>
    <w:p w:rsidR="00FC7C21" w:rsidRPr="00FC7C21" w:rsidRDefault="00FC7C21" w:rsidP="00FC7C21"/>
    <w:p w:rsidR="00FC7C21" w:rsidRPr="00FC7C21" w:rsidRDefault="00FC7C21" w:rsidP="00FC7C21"/>
    <w:p w:rsidR="00FC7C21" w:rsidRPr="00FC7C21" w:rsidRDefault="00FC7C21" w:rsidP="00FC7C21"/>
    <w:p w:rsidR="00FC7C21" w:rsidRPr="00FC7C21" w:rsidRDefault="00FC7C21" w:rsidP="00FC7C21"/>
    <w:p w:rsidR="00FC7C21" w:rsidRPr="00FC7C21" w:rsidRDefault="00FC7C21" w:rsidP="00FC7C21"/>
    <w:p w:rsidR="00C6747D" w:rsidRPr="00FC7C21" w:rsidRDefault="00C6747D" w:rsidP="00FC7C21"/>
    <w:sectPr w:rsidR="00C6747D" w:rsidRPr="00FC7C21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2413" w:rsidRDefault="00BB2413" w:rsidP="00FC7C21">
      <w:pPr>
        <w:spacing w:after="0" w:line="240" w:lineRule="auto"/>
      </w:pPr>
      <w:r>
        <w:separator/>
      </w:r>
    </w:p>
  </w:endnote>
  <w:endnote w:type="continuationSeparator" w:id="0">
    <w:p w:rsidR="00BB2413" w:rsidRDefault="00BB2413" w:rsidP="00FC7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2413" w:rsidRDefault="00BB2413" w:rsidP="00FC7C21">
      <w:pPr>
        <w:spacing w:after="0" w:line="240" w:lineRule="auto"/>
      </w:pPr>
      <w:r>
        <w:separator/>
      </w:r>
    </w:p>
  </w:footnote>
  <w:footnote w:type="continuationSeparator" w:id="0">
    <w:p w:rsidR="00BB2413" w:rsidRDefault="00BB2413" w:rsidP="00FC7C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F97"/>
    <w:rsid w:val="00000134"/>
    <w:rsid w:val="00000DBA"/>
    <w:rsid w:val="00001EAA"/>
    <w:rsid w:val="00001FF6"/>
    <w:rsid w:val="0000267C"/>
    <w:rsid w:val="00003445"/>
    <w:rsid w:val="00004BD6"/>
    <w:rsid w:val="000052A2"/>
    <w:rsid w:val="00005822"/>
    <w:rsid w:val="00005A88"/>
    <w:rsid w:val="0000662C"/>
    <w:rsid w:val="000078DB"/>
    <w:rsid w:val="00007ABC"/>
    <w:rsid w:val="00010F78"/>
    <w:rsid w:val="000118EB"/>
    <w:rsid w:val="00012476"/>
    <w:rsid w:val="00012E6A"/>
    <w:rsid w:val="00013523"/>
    <w:rsid w:val="00013805"/>
    <w:rsid w:val="000157A7"/>
    <w:rsid w:val="0001680E"/>
    <w:rsid w:val="00017467"/>
    <w:rsid w:val="000200C7"/>
    <w:rsid w:val="00020793"/>
    <w:rsid w:val="00022076"/>
    <w:rsid w:val="00023BB1"/>
    <w:rsid w:val="00023C6C"/>
    <w:rsid w:val="00024BD6"/>
    <w:rsid w:val="00025627"/>
    <w:rsid w:val="00025860"/>
    <w:rsid w:val="000258B4"/>
    <w:rsid w:val="000270C7"/>
    <w:rsid w:val="0002768B"/>
    <w:rsid w:val="0002777E"/>
    <w:rsid w:val="00030FCC"/>
    <w:rsid w:val="00032B79"/>
    <w:rsid w:val="000331EE"/>
    <w:rsid w:val="00034A9E"/>
    <w:rsid w:val="00035071"/>
    <w:rsid w:val="00036079"/>
    <w:rsid w:val="00036120"/>
    <w:rsid w:val="00037B9D"/>
    <w:rsid w:val="00041A6B"/>
    <w:rsid w:val="00041DC1"/>
    <w:rsid w:val="00041DDC"/>
    <w:rsid w:val="0004261B"/>
    <w:rsid w:val="0004364E"/>
    <w:rsid w:val="00043949"/>
    <w:rsid w:val="0004417A"/>
    <w:rsid w:val="00044893"/>
    <w:rsid w:val="00044A6D"/>
    <w:rsid w:val="000452CD"/>
    <w:rsid w:val="00045367"/>
    <w:rsid w:val="000466C5"/>
    <w:rsid w:val="000474CE"/>
    <w:rsid w:val="00047D62"/>
    <w:rsid w:val="00050043"/>
    <w:rsid w:val="0005025D"/>
    <w:rsid w:val="0005083F"/>
    <w:rsid w:val="00050BEC"/>
    <w:rsid w:val="0005159B"/>
    <w:rsid w:val="000518D9"/>
    <w:rsid w:val="00052245"/>
    <w:rsid w:val="00052583"/>
    <w:rsid w:val="00052A93"/>
    <w:rsid w:val="000537C4"/>
    <w:rsid w:val="00053FD5"/>
    <w:rsid w:val="00054FB5"/>
    <w:rsid w:val="000550DB"/>
    <w:rsid w:val="000562B3"/>
    <w:rsid w:val="00056771"/>
    <w:rsid w:val="00060B8F"/>
    <w:rsid w:val="00062025"/>
    <w:rsid w:val="00062214"/>
    <w:rsid w:val="00062538"/>
    <w:rsid w:val="000632CF"/>
    <w:rsid w:val="000638E9"/>
    <w:rsid w:val="00064441"/>
    <w:rsid w:val="000663FC"/>
    <w:rsid w:val="00066644"/>
    <w:rsid w:val="000700BB"/>
    <w:rsid w:val="000713D1"/>
    <w:rsid w:val="00071D79"/>
    <w:rsid w:val="00071F67"/>
    <w:rsid w:val="00071F87"/>
    <w:rsid w:val="00073377"/>
    <w:rsid w:val="00073C8F"/>
    <w:rsid w:val="00073CD3"/>
    <w:rsid w:val="00074FB8"/>
    <w:rsid w:val="000756F9"/>
    <w:rsid w:val="00076D3F"/>
    <w:rsid w:val="00077081"/>
    <w:rsid w:val="0007764A"/>
    <w:rsid w:val="0007770D"/>
    <w:rsid w:val="00080EB7"/>
    <w:rsid w:val="00082845"/>
    <w:rsid w:val="00082E22"/>
    <w:rsid w:val="0008411E"/>
    <w:rsid w:val="0008486A"/>
    <w:rsid w:val="00084E45"/>
    <w:rsid w:val="000850F7"/>
    <w:rsid w:val="00085BFC"/>
    <w:rsid w:val="0008785E"/>
    <w:rsid w:val="000878B0"/>
    <w:rsid w:val="00094237"/>
    <w:rsid w:val="00094BEE"/>
    <w:rsid w:val="00095A10"/>
    <w:rsid w:val="00095D2A"/>
    <w:rsid w:val="00096435"/>
    <w:rsid w:val="000A0329"/>
    <w:rsid w:val="000A1715"/>
    <w:rsid w:val="000A2948"/>
    <w:rsid w:val="000A2EB6"/>
    <w:rsid w:val="000A358D"/>
    <w:rsid w:val="000A3A59"/>
    <w:rsid w:val="000A4252"/>
    <w:rsid w:val="000A4924"/>
    <w:rsid w:val="000A522F"/>
    <w:rsid w:val="000A5346"/>
    <w:rsid w:val="000A54BA"/>
    <w:rsid w:val="000A5558"/>
    <w:rsid w:val="000A5E6D"/>
    <w:rsid w:val="000A7672"/>
    <w:rsid w:val="000B03D3"/>
    <w:rsid w:val="000B1229"/>
    <w:rsid w:val="000B1379"/>
    <w:rsid w:val="000B243B"/>
    <w:rsid w:val="000B289B"/>
    <w:rsid w:val="000B36B9"/>
    <w:rsid w:val="000B6725"/>
    <w:rsid w:val="000C0DB5"/>
    <w:rsid w:val="000C1208"/>
    <w:rsid w:val="000C1EFA"/>
    <w:rsid w:val="000C33C1"/>
    <w:rsid w:val="000C3A7B"/>
    <w:rsid w:val="000C50B6"/>
    <w:rsid w:val="000C563C"/>
    <w:rsid w:val="000C6197"/>
    <w:rsid w:val="000C76CF"/>
    <w:rsid w:val="000D02FC"/>
    <w:rsid w:val="000D11A4"/>
    <w:rsid w:val="000D2CCE"/>
    <w:rsid w:val="000D2DAA"/>
    <w:rsid w:val="000D31EB"/>
    <w:rsid w:val="000D3802"/>
    <w:rsid w:val="000D388D"/>
    <w:rsid w:val="000D3E69"/>
    <w:rsid w:val="000D50CE"/>
    <w:rsid w:val="000D5333"/>
    <w:rsid w:val="000D6673"/>
    <w:rsid w:val="000D69AA"/>
    <w:rsid w:val="000D6A52"/>
    <w:rsid w:val="000D721D"/>
    <w:rsid w:val="000D7A02"/>
    <w:rsid w:val="000E13C2"/>
    <w:rsid w:val="000E190D"/>
    <w:rsid w:val="000E2221"/>
    <w:rsid w:val="000E2AEB"/>
    <w:rsid w:val="000E31D2"/>
    <w:rsid w:val="000E5F85"/>
    <w:rsid w:val="000E61BA"/>
    <w:rsid w:val="000E689D"/>
    <w:rsid w:val="000E6B0F"/>
    <w:rsid w:val="000E75E1"/>
    <w:rsid w:val="000E7A37"/>
    <w:rsid w:val="000F0A24"/>
    <w:rsid w:val="000F1474"/>
    <w:rsid w:val="000F2148"/>
    <w:rsid w:val="000F251D"/>
    <w:rsid w:val="000F2548"/>
    <w:rsid w:val="000F2ACF"/>
    <w:rsid w:val="000F333F"/>
    <w:rsid w:val="000F335B"/>
    <w:rsid w:val="000F37CC"/>
    <w:rsid w:val="000F3B7E"/>
    <w:rsid w:val="000F4A5F"/>
    <w:rsid w:val="000F7619"/>
    <w:rsid w:val="001006E2"/>
    <w:rsid w:val="00100A62"/>
    <w:rsid w:val="0010173E"/>
    <w:rsid w:val="0010194F"/>
    <w:rsid w:val="00101A05"/>
    <w:rsid w:val="00101BEE"/>
    <w:rsid w:val="00102B48"/>
    <w:rsid w:val="001031A4"/>
    <w:rsid w:val="00103330"/>
    <w:rsid w:val="00103575"/>
    <w:rsid w:val="001062A6"/>
    <w:rsid w:val="00106D5A"/>
    <w:rsid w:val="00106FC1"/>
    <w:rsid w:val="0010726C"/>
    <w:rsid w:val="0010796F"/>
    <w:rsid w:val="00110CD5"/>
    <w:rsid w:val="00112742"/>
    <w:rsid w:val="00114A06"/>
    <w:rsid w:val="00114CF6"/>
    <w:rsid w:val="00115212"/>
    <w:rsid w:val="001158B0"/>
    <w:rsid w:val="00116244"/>
    <w:rsid w:val="00120EC8"/>
    <w:rsid w:val="0012220C"/>
    <w:rsid w:val="00122A0D"/>
    <w:rsid w:val="00123395"/>
    <w:rsid w:val="00123BA5"/>
    <w:rsid w:val="00124F29"/>
    <w:rsid w:val="00124F97"/>
    <w:rsid w:val="001263FB"/>
    <w:rsid w:val="00126AF5"/>
    <w:rsid w:val="00126F5F"/>
    <w:rsid w:val="00127267"/>
    <w:rsid w:val="00127535"/>
    <w:rsid w:val="001309ED"/>
    <w:rsid w:val="001312C4"/>
    <w:rsid w:val="0013181A"/>
    <w:rsid w:val="00132854"/>
    <w:rsid w:val="00133086"/>
    <w:rsid w:val="00133C2E"/>
    <w:rsid w:val="00134F87"/>
    <w:rsid w:val="00135A71"/>
    <w:rsid w:val="00136282"/>
    <w:rsid w:val="00140A99"/>
    <w:rsid w:val="00140DC8"/>
    <w:rsid w:val="0014191A"/>
    <w:rsid w:val="00142AF5"/>
    <w:rsid w:val="001437E5"/>
    <w:rsid w:val="00143CB2"/>
    <w:rsid w:val="00144A02"/>
    <w:rsid w:val="00146CBD"/>
    <w:rsid w:val="001470F4"/>
    <w:rsid w:val="00147365"/>
    <w:rsid w:val="00147D43"/>
    <w:rsid w:val="00150536"/>
    <w:rsid w:val="00150914"/>
    <w:rsid w:val="00151010"/>
    <w:rsid w:val="0015291A"/>
    <w:rsid w:val="00152C8F"/>
    <w:rsid w:val="00152E67"/>
    <w:rsid w:val="00153442"/>
    <w:rsid w:val="001565C9"/>
    <w:rsid w:val="0015731B"/>
    <w:rsid w:val="0016014B"/>
    <w:rsid w:val="00160BA5"/>
    <w:rsid w:val="0016219D"/>
    <w:rsid w:val="0016283F"/>
    <w:rsid w:val="00162B44"/>
    <w:rsid w:val="001642BE"/>
    <w:rsid w:val="0016462C"/>
    <w:rsid w:val="00166EA6"/>
    <w:rsid w:val="00167968"/>
    <w:rsid w:val="0017062D"/>
    <w:rsid w:val="00173287"/>
    <w:rsid w:val="0017337D"/>
    <w:rsid w:val="001734BB"/>
    <w:rsid w:val="0017530B"/>
    <w:rsid w:val="001762C7"/>
    <w:rsid w:val="001777DE"/>
    <w:rsid w:val="00177A2E"/>
    <w:rsid w:val="00180B45"/>
    <w:rsid w:val="00180F79"/>
    <w:rsid w:val="0018228F"/>
    <w:rsid w:val="0018248C"/>
    <w:rsid w:val="00183B68"/>
    <w:rsid w:val="0018473D"/>
    <w:rsid w:val="00184957"/>
    <w:rsid w:val="001858D5"/>
    <w:rsid w:val="001868E4"/>
    <w:rsid w:val="00186DA4"/>
    <w:rsid w:val="00187695"/>
    <w:rsid w:val="00187B11"/>
    <w:rsid w:val="00191E9E"/>
    <w:rsid w:val="00192847"/>
    <w:rsid w:val="00192F35"/>
    <w:rsid w:val="00194316"/>
    <w:rsid w:val="00194662"/>
    <w:rsid w:val="00195403"/>
    <w:rsid w:val="0019551F"/>
    <w:rsid w:val="001970A5"/>
    <w:rsid w:val="001A0B32"/>
    <w:rsid w:val="001A5003"/>
    <w:rsid w:val="001A5A60"/>
    <w:rsid w:val="001A6307"/>
    <w:rsid w:val="001A6D6F"/>
    <w:rsid w:val="001B022A"/>
    <w:rsid w:val="001B1382"/>
    <w:rsid w:val="001B18B6"/>
    <w:rsid w:val="001B205D"/>
    <w:rsid w:val="001B320D"/>
    <w:rsid w:val="001B42D1"/>
    <w:rsid w:val="001B4300"/>
    <w:rsid w:val="001B4ABD"/>
    <w:rsid w:val="001B6921"/>
    <w:rsid w:val="001B739A"/>
    <w:rsid w:val="001B7590"/>
    <w:rsid w:val="001B7B08"/>
    <w:rsid w:val="001C07D0"/>
    <w:rsid w:val="001C15C8"/>
    <w:rsid w:val="001C1D4E"/>
    <w:rsid w:val="001C4ED7"/>
    <w:rsid w:val="001C4F90"/>
    <w:rsid w:val="001C5B97"/>
    <w:rsid w:val="001C5F6C"/>
    <w:rsid w:val="001C6810"/>
    <w:rsid w:val="001C737E"/>
    <w:rsid w:val="001D1804"/>
    <w:rsid w:val="001D1BBE"/>
    <w:rsid w:val="001D1C36"/>
    <w:rsid w:val="001D31DE"/>
    <w:rsid w:val="001D39B3"/>
    <w:rsid w:val="001D4459"/>
    <w:rsid w:val="001D525F"/>
    <w:rsid w:val="001D5670"/>
    <w:rsid w:val="001D58A2"/>
    <w:rsid w:val="001D5F98"/>
    <w:rsid w:val="001D7D4E"/>
    <w:rsid w:val="001E0A58"/>
    <w:rsid w:val="001E11D6"/>
    <w:rsid w:val="001E18AD"/>
    <w:rsid w:val="001E2134"/>
    <w:rsid w:val="001E22EA"/>
    <w:rsid w:val="001E2399"/>
    <w:rsid w:val="001E3BF9"/>
    <w:rsid w:val="001E4C14"/>
    <w:rsid w:val="001E5B42"/>
    <w:rsid w:val="001E6395"/>
    <w:rsid w:val="001E732A"/>
    <w:rsid w:val="001E7E74"/>
    <w:rsid w:val="001F0A08"/>
    <w:rsid w:val="001F1512"/>
    <w:rsid w:val="001F16E7"/>
    <w:rsid w:val="001F1885"/>
    <w:rsid w:val="001F1FD2"/>
    <w:rsid w:val="001F210A"/>
    <w:rsid w:val="001F255B"/>
    <w:rsid w:val="001F3033"/>
    <w:rsid w:val="001F32A1"/>
    <w:rsid w:val="001F32BA"/>
    <w:rsid w:val="001F4009"/>
    <w:rsid w:val="001F44C0"/>
    <w:rsid w:val="001F53DD"/>
    <w:rsid w:val="001F5CFF"/>
    <w:rsid w:val="001F5EE1"/>
    <w:rsid w:val="001F6E82"/>
    <w:rsid w:val="0020018B"/>
    <w:rsid w:val="002003DA"/>
    <w:rsid w:val="0020099E"/>
    <w:rsid w:val="00201760"/>
    <w:rsid w:val="00201922"/>
    <w:rsid w:val="00203084"/>
    <w:rsid w:val="00203EEA"/>
    <w:rsid w:val="00206AC4"/>
    <w:rsid w:val="002077F0"/>
    <w:rsid w:val="00211752"/>
    <w:rsid w:val="00211D93"/>
    <w:rsid w:val="00212803"/>
    <w:rsid w:val="00214BAF"/>
    <w:rsid w:val="0021574E"/>
    <w:rsid w:val="00216E8F"/>
    <w:rsid w:val="00216F65"/>
    <w:rsid w:val="002206E1"/>
    <w:rsid w:val="00220A33"/>
    <w:rsid w:val="0022128D"/>
    <w:rsid w:val="002214E9"/>
    <w:rsid w:val="00221D0D"/>
    <w:rsid w:val="00222507"/>
    <w:rsid w:val="00222E99"/>
    <w:rsid w:val="00222FCB"/>
    <w:rsid w:val="00224D99"/>
    <w:rsid w:val="0022737E"/>
    <w:rsid w:val="00227607"/>
    <w:rsid w:val="002278EA"/>
    <w:rsid w:val="00230542"/>
    <w:rsid w:val="00230AB2"/>
    <w:rsid w:val="00230D76"/>
    <w:rsid w:val="00231CAD"/>
    <w:rsid w:val="00233C86"/>
    <w:rsid w:val="002349B9"/>
    <w:rsid w:val="0023543D"/>
    <w:rsid w:val="0023627C"/>
    <w:rsid w:val="00236C8A"/>
    <w:rsid w:val="002370B1"/>
    <w:rsid w:val="00237457"/>
    <w:rsid w:val="00240647"/>
    <w:rsid w:val="00240E8D"/>
    <w:rsid w:val="002414C8"/>
    <w:rsid w:val="00241945"/>
    <w:rsid w:val="00241A5A"/>
    <w:rsid w:val="00242F28"/>
    <w:rsid w:val="0024336B"/>
    <w:rsid w:val="00246AF2"/>
    <w:rsid w:val="00247A40"/>
    <w:rsid w:val="00247EBB"/>
    <w:rsid w:val="00250312"/>
    <w:rsid w:val="00251F0A"/>
    <w:rsid w:val="00252AD6"/>
    <w:rsid w:val="00252C92"/>
    <w:rsid w:val="00252D69"/>
    <w:rsid w:val="00253D26"/>
    <w:rsid w:val="0025430B"/>
    <w:rsid w:val="00254947"/>
    <w:rsid w:val="00254A99"/>
    <w:rsid w:val="0025636F"/>
    <w:rsid w:val="00256428"/>
    <w:rsid w:val="002564AA"/>
    <w:rsid w:val="00256553"/>
    <w:rsid w:val="00257529"/>
    <w:rsid w:val="002579B7"/>
    <w:rsid w:val="002600E9"/>
    <w:rsid w:val="00260594"/>
    <w:rsid w:val="00260E4C"/>
    <w:rsid w:val="00265A89"/>
    <w:rsid w:val="00265D57"/>
    <w:rsid w:val="0027202A"/>
    <w:rsid w:val="002721BB"/>
    <w:rsid w:val="00272295"/>
    <w:rsid w:val="0027289E"/>
    <w:rsid w:val="00272C5E"/>
    <w:rsid w:val="002738C9"/>
    <w:rsid w:val="00273917"/>
    <w:rsid w:val="00273BC3"/>
    <w:rsid w:val="00274228"/>
    <w:rsid w:val="00274352"/>
    <w:rsid w:val="00275B72"/>
    <w:rsid w:val="00276634"/>
    <w:rsid w:val="00276A61"/>
    <w:rsid w:val="00277F16"/>
    <w:rsid w:val="00280AE7"/>
    <w:rsid w:val="0028178A"/>
    <w:rsid w:val="00281BE3"/>
    <w:rsid w:val="0028305C"/>
    <w:rsid w:val="00283187"/>
    <w:rsid w:val="00283405"/>
    <w:rsid w:val="002838FC"/>
    <w:rsid w:val="002852DC"/>
    <w:rsid w:val="002855B4"/>
    <w:rsid w:val="00285957"/>
    <w:rsid w:val="00285F90"/>
    <w:rsid w:val="00286391"/>
    <w:rsid w:val="00286452"/>
    <w:rsid w:val="0028766C"/>
    <w:rsid w:val="00291D51"/>
    <w:rsid w:val="00291EBC"/>
    <w:rsid w:val="0029274F"/>
    <w:rsid w:val="002927B1"/>
    <w:rsid w:val="00292BB3"/>
    <w:rsid w:val="00293153"/>
    <w:rsid w:val="0029469D"/>
    <w:rsid w:val="00296BB1"/>
    <w:rsid w:val="0029714E"/>
    <w:rsid w:val="00297C60"/>
    <w:rsid w:val="002A025D"/>
    <w:rsid w:val="002A0879"/>
    <w:rsid w:val="002A1003"/>
    <w:rsid w:val="002A20B4"/>
    <w:rsid w:val="002A31D1"/>
    <w:rsid w:val="002A39CC"/>
    <w:rsid w:val="002A4067"/>
    <w:rsid w:val="002A5E7D"/>
    <w:rsid w:val="002A6B41"/>
    <w:rsid w:val="002A75CA"/>
    <w:rsid w:val="002B163C"/>
    <w:rsid w:val="002B198E"/>
    <w:rsid w:val="002B1FB6"/>
    <w:rsid w:val="002B2DB1"/>
    <w:rsid w:val="002B3102"/>
    <w:rsid w:val="002B3A80"/>
    <w:rsid w:val="002B4EF1"/>
    <w:rsid w:val="002B5C57"/>
    <w:rsid w:val="002B6EDD"/>
    <w:rsid w:val="002C0A59"/>
    <w:rsid w:val="002C0A9B"/>
    <w:rsid w:val="002C14D8"/>
    <w:rsid w:val="002C26E2"/>
    <w:rsid w:val="002C35D7"/>
    <w:rsid w:val="002C3705"/>
    <w:rsid w:val="002C7AE0"/>
    <w:rsid w:val="002D078D"/>
    <w:rsid w:val="002D081D"/>
    <w:rsid w:val="002D180E"/>
    <w:rsid w:val="002D23A8"/>
    <w:rsid w:val="002D27EB"/>
    <w:rsid w:val="002D4924"/>
    <w:rsid w:val="002D50BD"/>
    <w:rsid w:val="002D5799"/>
    <w:rsid w:val="002D5A35"/>
    <w:rsid w:val="002D5D4A"/>
    <w:rsid w:val="002D70B9"/>
    <w:rsid w:val="002E012B"/>
    <w:rsid w:val="002E3365"/>
    <w:rsid w:val="002E3436"/>
    <w:rsid w:val="002E34E4"/>
    <w:rsid w:val="002E3858"/>
    <w:rsid w:val="002E4796"/>
    <w:rsid w:val="002E566C"/>
    <w:rsid w:val="002E5C42"/>
    <w:rsid w:val="002E5C64"/>
    <w:rsid w:val="002E61A2"/>
    <w:rsid w:val="002E639C"/>
    <w:rsid w:val="002E7C4D"/>
    <w:rsid w:val="002F2112"/>
    <w:rsid w:val="002F39EC"/>
    <w:rsid w:val="002F40E8"/>
    <w:rsid w:val="002F43F1"/>
    <w:rsid w:val="002F5E71"/>
    <w:rsid w:val="002F62A0"/>
    <w:rsid w:val="002F68E1"/>
    <w:rsid w:val="002F6F29"/>
    <w:rsid w:val="002F71D5"/>
    <w:rsid w:val="00300B2E"/>
    <w:rsid w:val="00301930"/>
    <w:rsid w:val="00302CF4"/>
    <w:rsid w:val="003036A0"/>
    <w:rsid w:val="003038E9"/>
    <w:rsid w:val="00303A4C"/>
    <w:rsid w:val="00304274"/>
    <w:rsid w:val="0030494A"/>
    <w:rsid w:val="00305C1B"/>
    <w:rsid w:val="00306D8E"/>
    <w:rsid w:val="00307310"/>
    <w:rsid w:val="00307796"/>
    <w:rsid w:val="00307CF1"/>
    <w:rsid w:val="00310038"/>
    <w:rsid w:val="00310B9D"/>
    <w:rsid w:val="003113FD"/>
    <w:rsid w:val="003122C6"/>
    <w:rsid w:val="003122FA"/>
    <w:rsid w:val="00313C1C"/>
    <w:rsid w:val="003141E4"/>
    <w:rsid w:val="003148C0"/>
    <w:rsid w:val="00314CCB"/>
    <w:rsid w:val="00315049"/>
    <w:rsid w:val="0031717B"/>
    <w:rsid w:val="00321F29"/>
    <w:rsid w:val="00323B89"/>
    <w:rsid w:val="00323C69"/>
    <w:rsid w:val="00324F3A"/>
    <w:rsid w:val="003262A0"/>
    <w:rsid w:val="00327248"/>
    <w:rsid w:val="00327553"/>
    <w:rsid w:val="00327648"/>
    <w:rsid w:val="0033032B"/>
    <w:rsid w:val="00330396"/>
    <w:rsid w:val="0033196C"/>
    <w:rsid w:val="00331C4C"/>
    <w:rsid w:val="00332546"/>
    <w:rsid w:val="003326B0"/>
    <w:rsid w:val="00332E4B"/>
    <w:rsid w:val="00334950"/>
    <w:rsid w:val="00334BFB"/>
    <w:rsid w:val="00334F7D"/>
    <w:rsid w:val="003352DA"/>
    <w:rsid w:val="00335537"/>
    <w:rsid w:val="00336BD6"/>
    <w:rsid w:val="00337C9C"/>
    <w:rsid w:val="00340B97"/>
    <w:rsid w:val="003423B6"/>
    <w:rsid w:val="0034586B"/>
    <w:rsid w:val="00346775"/>
    <w:rsid w:val="0035001C"/>
    <w:rsid w:val="0035009A"/>
    <w:rsid w:val="00352114"/>
    <w:rsid w:val="00352CC0"/>
    <w:rsid w:val="00353E9A"/>
    <w:rsid w:val="003542C9"/>
    <w:rsid w:val="00355342"/>
    <w:rsid w:val="00355923"/>
    <w:rsid w:val="00355992"/>
    <w:rsid w:val="00357EA2"/>
    <w:rsid w:val="00360D92"/>
    <w:rsid w:val="00361910"/>
    <w:rsid w:val="003625EC"/>
    <w:rsid w:val="0036311D"/>
    <w:rsid w:val="00363268"/>
    <w:rsid w:val="00363CCF"/>
    <w:rsid w:val="0036420F"/>
    <w:rsid w:val="003655AD"/>
    <w:rsid w:val="00365A67"/>
    <w:rsid w:val="00366A28"/>
    <w:rsid w:val="00366ACC"/>
    <w:rsid w:val="00367087"/>
    <w:rsid w:val="00371B9F"/>
    <w:rsid w:val="00371CBC"/>
    <w:rsid w:val="00372278"/>
    <w:rsid w:val="00373AB1"/>
    <w:rsid w:val="00374534"/>
    <w:rsid w:val="003764E1"/>
    <w:rsid w:val="00377623"/>
    <w:rsid w:val="00377BE6"/>
    <w:rsid w:val="00377DB1"/>
    <w:rsid w:val="00380053"/>
    <w:rsid w:val="00381A07"/>
    <w:rsid w:val="0038298E"/>
    <w:rsid w:val="00383571"/>
    <w:rsid w:val="00383828"/>
    <w:rsid w:val="00383B5A"/>
    <w:rsid w:val="00383B93"/>
    <w:rsid w:val="00384878"/>
    <w:rsid w:val="00384A77"/>
    <w:rsid w:val="00385328"/>
    <w:rsid w:val="00386643"/>
    <w:rsid w:val="00386AC3"/>
    <w:rsid w:val="00390522"/>
    <w:rsid w:val="0039067F"/>
    <w:rsid w:val="00390A9A"/>
    <w:rsid w:val="00390E2C"/>
    <w:rsid w:val="0039171A"/>
    <w:rsid w:val="00391CB0"/>
    <w:rsid w:val="0039261E"/>
    <w:rsid w:val="003937CB"/>
    <w:rsid w:val="00393E68"/>
    <w:rsid w:val="00394BA0"/>
    <w:rsid w:val="00395F22"/>
    <w:rsid w:val="0039684E"/>
    <w:rsid w:val="00396ED7"/>
    <w:rsid w:val="003A01B6"/>
    <w:rsid w:val="003A07BE"/>
    <w:rsid w:val="003A0856"/>
    <w:rsid w:val="003A10EA"/>
    <w:rsid w:val="003A180D"/>
    <w:rsid w:val="003A4AC0"/>
    <w:rsid w:val="003A63FA"/>
    <w:rsid w:val="003A68BB"/>
    <w:rsid w:val="003B25C0"/>
    <w:rsid w:val="003B2619"/>
    <w:rsid w:val="003B2B99"/>
    <w:rsid w:val="003B3002"/>
    <w:rsid w:val="003B3822"/>
    <w:rsid w:val="003B3C2E"/>
    <w:rsid w:val="003B406D"/>
    <w:rsid w:val="003B435E"/>
    <w:rsid w:val="003B565A"/>
    <w:rsid w:val="003B56D9"/>
    <w:rsid w:val="003B5A12"/>
    <w:rsid w:val="003B6159"/>
    <w:rsid w:val="003B7080"/>
    <w:rsid w:val="003B7F95"/>
    <w:rsid w:val="003C09ED"/>
    <w:rsid w:val="003C1959"/>
    <w:rsid w:val="003C23CA"/>
    <w:rsid w:val="003C3B4B"/>
    <w:rsid w:val="003C437E"/>
    <w:rsid w:val="003C4987"/>
    <w:rsid w:val="003C7149"/>
    <w:rsid w:val="003D07B1"/>
    <w:rsid w:val="003D08F7"/>
    <w:rsid w:val="003D1174"/>
    <w:rsid w:val="003D290D"/>
    <w:rsid w:val="003D3D3E"/>
    <w:rsid w:val="003D566D"/>
    <w:rsid w:val="003D7015"/>
    <w:rsid w:val="003E0120"/>
    <w:rsid w:val="003E0D12"/>
    <w:rsid w:val="003E1420"/>
    <w:rsid w:val="003E1F6E"/>
    <w:rsid w:val="003E20E3"/>
    <w:rsid w:val="003E3018"/>
    <w:rsid w:val="003E3B7A"/>
    <w:rsid w:val="003E6EDB"/>
    <w:rsid w:val="003E6EFA"/>
    <w:rsid w:val="003E70E7"/>
    <w:rsid w:val="003E716F"/>
    <w:rsid w:val="003F1185"/>
    <w:rsid w:val="003F1571"/>
    <w:rsid w:val="003F17F5"/>
    <w:rsid w:val="003F1E02"/>
    <w:rsid w:val="003F36B2"/>
    <w:rsid w:val="003F3B75"/>
    <w:rsid w:val="003F3C8A"/>
    <w:rsid w:val="003F41BF"/>
    <w:rsid w:val="003F4D17"/>
    <w:rsid w:val="003F4FA7"/>
    <w:rsid w:val="003F7128"/>
    <w:rsid w:val="003F7FDE"/>
    <w:rsid w:val="004015BF"/>
    <w:rsid w:val="004024B5"/>
    <w:rsid w:val="00403520"/>
    <w:rsid w:val="00403A25"/>
    <w:rsid w:val="0040556B"/>
    <w:rsid w:val="004055D0"/>
    <w:rsid w:val="004062CC"/>
    <w:rsid w:val="004067FF"/>
    <w:rsid w:val="00406C0B"/>
    <w:rsid w:val="00406C8A"/>
    <w:rsid w:val="004101D2"/>
    <w:rsid w:val="00410497"/>
    <w:rsid w:val="00410A7C"/>
    <w:rsid w:val="00411755"/>
    <w:rsid w:val="00411FAE"/>
    <w:rsid w:val="0041224C"/>
    <w:rsid w:val="00413221"/>
    <w:rsid w:val="0041330F"/>
    <w:rsid w:val="00413EF0"/>
    <w:rsid w:val="00414283"/>
    <w:rsid w:val="00414F51"/>
    <w:rsid w:val="00416156"/>
    <w:rsid w:val="00417585"/>
    <w:rsid w:val="00421FEC"/>
    <w:rsid w:val="0042489C"/>
    <w:rsid w:val="004269D8"/>
    <w:rsid w:val="004277C4"/>
    <w:rsid w:val="00427E3C"/>
    <w:rsid w:val="00430AF8"/>
    <w:rsid w:val="0043134A"/>
    <w:rsid w:val="00434828"/>
    <w:rsid w:val="00434D1D"/>
    <w:rsid w:val="004372AC"/>
    <w:rsid w:val="004421DA"/>
    <w:rsid w:val="00442256"/>
    <w:rsid w:val="00442879"/>
    <w:rsid w:val="0044360A"/>
    <w:rsid w:val="00443DE8"/>
    <w:rsid w:val="00443FF1"/>
    <w:rsid w:val="00444547"/>
    <w:rsid w:val="00444D61"/>
    <w:rsid w:val="0044517A"/>
    <w:rsid w:val="00446637"/>
    <w:rsid w:val="004508C2"/>
    <w:rsid w:val="0045237B"/>
    <w:rsid w:val="00452773"/>
    <w:rsid w:val="004542AD"/>
    <w:rsid w:val="00455C40"/>
    <w:rsid w:val="00456418"/>
    <w:rsid w:val="0045754A"/>
    <w:rsid w:val="004603EA"/>
    <w:rsid w:val="00461ED7"/>
    <w:rsid w:val="0046304B"/>
    <w:rsid w:val="00463314"/>
    <w:rsid w:val="004634E1"/>
    <w:rsid w:val="004642C3"/>
    <w:rsid w:val="004648FD"/>
    <w:rsid w:val="00465D83"/>
    <w:rsid w:val="004663EC"/>
    <w:rsid w:val="004703C9"/>
    <w:rsid w:val="00470952"/>
    <w:rsid w:val="0047416C"/>
    <w:rsid w:val="004774A3"/>
    <w:rsid w:val="00482567"/>
    <w:rsid w:val="00483761"/>
    <w:rsid w:val="00483804"/>
    <w:rsid w:val="0048558E"/>
    <w:rsid w:val="00485C53"/>
    <w:rsid w:val="00486A7A"/>
    <w:rsid w:val="00487458"/>
    <w:rsid w:val="00490143"/>
    <w:rsid w:val="0049075D"/>
    <w:rsid w:val="00492790"/>
    <w:rsid w:val="00492ED9"/>
    <w:rsid w:val="00493970"/>
    <w:rsid w:val="00494A72"/>
    <w:rsid w:val="00494BEF"/>
    <w:rsid w:val="00495E43"/>
    <w:rsid w:val="0049611A"/>
    <w:rsid w:val="00496644"/>
    <w:rsid w:val="00497E03"/>
    <w:rsid w:val="004A1A9B"/>
    <w:rsid w:val="004A1C5B"/>
    <w:rsid w:val="004A285A"/>
    <w:rsid w:val="004A4209"/>
    <w:rsid w:val="004A4549"/>
    <w:rsid w:val="004A6041"/>
    <w:rsid w:val="004A64C1"/>
    <w:rsid w:val="004A66D2"/>
    <w:rsid w:val="004B0661"/>
    <w:rsid w:val="004B0C2F"/>
    <w:rsid w:val="004B190C"/>
    <w:rsid w:val="004B3585"/>
    <w:rsid w:val="004B3947"/>
    <w:rsid w:val="004B495A"/>
    <w:rsid w:val="004B55E5"/>
    <w:rsid w:val="004B6944"/>
    <w:rsid w:val="004B6C66"/>
    <w:rsid w:val="004B7577"/>
    <w:rsid w:val="004B7BA9"/>
    <w:rsid w:val="004B7E0A"/>
    <w:rsid w:val="004C1605"/>
    <w:rsid w:val="004C1ACE"/>
    <w:rsid w:val="004C24F7"/>
    <w:rsid w:val="004C282F"/>
    <w:rsid w:val="004C3897"/>
    <w:rsid w:val="004C49B0"/>
    <w:rsid w:val="004C552C"/>
    <w:rsid w:val="004C5D46"/>
    <w:rsid w:val="004C63C4"/>
    <w:rsid w:val="004C70FF"/>
    <w:rsid w:val="004C7485"/>
    <w:rsid w:val="004D01C1"/>
    <w:rsid w:val="004D0A19"/>
    <w:rsid w:val="004D0DDA"/>
    <w:rsid w:val="004D0F2A"/>
    <w:rsid w:val="004D3C34"/>
    <w:rsid w:val="004D4D6B"/>
    <w:rsid w:val="004D4F45"/>
    <w:rsid w:val="004D5100"/>
    <w:rsid w:val="004D66E3"/>
    <w:rsid w:val="004D7796"/>
    <w:rsid w:val="004E0CE1"/>
    <w:rsid w:val="004E1F9C"/>
    <w:rsid w:val="004E35A9"/>
    <w:rsid w:val="004E3965"/>
    <w:rsid w:val="004E4CC3"/>
    <w:rsid w:val="004E5380"/>
    <w:rsid w:val="004E7264"/>
    <w:rsid w:val="004E7D81"/>
    <w:rsid w:val="004F07DE"/>
    <w:rsid w:val="004F142E"/>
    <w:rsid w:val="004F148B"/>
    <w:rsid w:val="004F24CB"/>
    <w:rsid w:val="004F4668"/>
    <w:rsid w:val="004F4899"/>
    <w:rsid w:val="004F527A"/>
    <w:rsid w:val="004F6AC9"/>
    <w:rsid w:val="004F6BBD"/>
    <w:rsid w:val="004F7E35"/>
    <w:rsid w:val="0050324B"/>
    <w:rsid w:val="0050342A"/>
    <w:rsid w:val="00503753"/>
    <w:rsid w:val="0050579C"/>
    <w:rsid w:val="00505B34"/>
    <w:rsid w:val="00506683"/>
    <w:rsid w:val="00506E69"/>
    <w:rsid w:val="005111FE"/>
    <w:rsid w:val="00511714"/>
    <w:rsid w:val="005118DF"/>
    <w:rsid w:val="00511963"/>
    <w:rsid w:val="00512FAA"/>
    <w:rsid w:val="00512FB9"/>
    <w:rsid w:val="0051421D"/>
    <w:rsid w:val="00514749"/>
    <w:rsid w:val="00517829"/>
    <w:rsid w:val="0051795A"/>
    <w:rsid w:val="00520EDC"/>
    <w:rsid w:val="00521CC6"/>
    <w:rsid w:val="0052211A"/>
    <w:rsid w:val="00523370"/>
    <w:rsid w:val="00525472"/>
    <w:rsid w:val="00526C4A"/>
    <w:rsid w:val="00527834"/>
    <w:rsid w:val="00527FF6"/>
    <w:rsid w:val="00530513"/>
    <w:rsid w:val="00530D6A"/>
    <w:rsid w:val="00531C8A"/>
    <w:rsid w:val="005335B9"/>
    <w:rsid w:val="00533B00"/>
    <w:rsid w:val="0053411E"/>
    <w:rsid w:val="00534848"/>
    <w:rsid w:val="00534AB6"/>
    <w:rsid w:val="00535CEF"/>
    <w:rsid w:val="00536554"/>
    <w:rsid w:val="00537B0E"/>
    <w:rsid w:val="00537D9A"/>
    <w:rsid w:val="00537DA2"/>
    <w:rsid w:val="0054156E"/>
    <w:rsid w:val="005430F0"/>
    <w:rsid w:val="005436A1"/>
    <w:rsid w:val="00544033"/>
    <w:rsid w:val="00546A2A"/>
    <w:rsid w:val="00546FFB"/>
    <w:rsid w:val="00547CF2"/>
    <w:rsid w:val="00547ED5"/>
    <w:rsid w:val="00553463"/>
    <w:rsid w:val="0055360B"/>
    <w:rsid w:val="0055385E"/>
    <w:rsid w:val="00553AC6"/>
    <w:rsid w:val="00553B20"/>
    <w:rsid w:val="0055463B"/>
    <w:rsid w:val="00554A5B"/>
    <w:rsid w:val="005552DB"/>
    <w:rsid w:val="005564F4"/>
    <w:rsid w:val="00556C7D"/>
    <w:rsid w:val="00561F62"/>
    <w:rsid w:val="00563030"/>
    <w:rsid w:val="005631AF"/>
    <w:rsid w:val="00563255"/>
    <w:rsid w:val="0056332A"/>
    <w:rsid w:val="005634F3"/>
    <w:rsid w:val="00564762"/>
    <w:rsid w:val="00564AC4"/>
    <w:rsid w:val="00564DC7"/>
    <w:rsid w:val="00565328"/>
    <w:rsid w:val="0056600E"/>
    <w:rsid w:val="0056602E"/>
    <w:rsid w:val="00567149"/>
    <w:rsid w:val="005700D3"/>
    <w:rsid w:val="00572730"/>
    <w:rsid w:val="005727D8"/>
    <w:rsid w:val="00573535"/>
    <w:rsid w:val="00573618"/>
    <w:rsid w:val="00573ADA"/>
    <w:rsid w:val="00574C19"/>
    <w:rsid w:val="00575573"/>
    <w:rsid w:val="00575BA4"/>
    <w:rsid w:val="00575BAE"/>
    <w:rsid w:val="00575C82"/>
    <w:rsid w:val="00575F05"/>
    <w:rsid w:val="0057650B"/>
    <w:rsid w:val="005767FF"/>
    <w:rsid w:val="00576996"/>
    <w:rsid w:val="00580130"/>
    <w:rsid w:val="005810EB"/>
    <w:rsid w:val="00581A6C"/>
    <w:rsid w:val="00582615"/>
    <w:rsid w:val="00582622"/>
    <w:rsid w:val="00582FDE"/>
    <w:rsid w:val="00584973"/>
    <w:rsid w:val="00585FED"/>
    <w:rsid w:val="00586FC8"/>
    <w:rsid w:val="005878A5"/>
    <w:rsid w:val="00590136"/>
    <w:rsid w:val="00591FCC"/>
    <w:rsid w:val="00592CB2"/>
    <w:rsid w:val="005930D1"/>
    <w:rsid w:val="005933ED"/>
    <w:rsid w:val="005938A9"/>
    <w:rsid w:val="0059483F"/>
    <w:rsid w:val="00594BB3"/>
    <w:rsid w:val="00594E0E"/>
    <w:rsid w:val="005952AB"/>
    <w:rsid w:val="00595646"/>
    <w:rsid w:val="00595B88"/>
    <w:rsid w:val="0059640A"/>
    <w:rsid w:val="00596A29"/>
    <w:rsid w:val="005A11E9"/>
    <w:rsid w:val="005A1DBB"/>
    <w:rsid w:val="005A1EC4"/>
    <w:rsid w:val="005A412E"/>
    <w:rsid w:val="005A5027"/>
    <w:rsid w:val="005A591A"/>
    <w:rsid w:val="005A69C1"/>
    <w:rsid w:val="005A6B9F"/>
    <w:rsid w:val="005A706C"/>
    <w:rsid w:val="005A78FE"/>
    <w:rsid w:val="005B08DF"/>
    <w:rsid w:val="005B0C0B"/>
    <w:rsid w:val="005B20D7"/>
    <w:rsid w:val="005B6241"/>
    <w:rsid w:val="005B6366"/>
    <w:rsid w:val="005B7AB7"/>
    <w:rsid w:val="005C1B74"/>
    <w:rsid w:val="005C2ECF"/>
    <w:rsid w:val="005C43A5"/>
    <w:rsid w:val="005C4669"/>
    <w:rsid w:val="005C4A0B"/>
    <w:rsid w:val="005C4C32"/>
    <w:rsid w:val="005C5901"/>
    <w:rsid w:val="005C6031"/>
    <w:rsid w:val="005C63CC"/>
    <w:rsid w:val="005C67A9"/>
    <w:rsid w:val="005C722A"/>
    <w:rsid w:val="005C7698"/>
    <w:rsid w:val="005D197B"/>
    <w:rsid w:val="005D1DCE"/>
    <w:rsid w:val="005D2904"/>
    <w:rsid w:val="005D46D2"/>
    <w:rsid w:val="005D5925"/>
    <w:rsid w:val="005D734F"/>
    <w:rsid w:val="005D7D33"/>
    <w:rsid w:val="005D7E8B"/>
    <w:rsid w:val="005E3EB2"/>
    <w:rsid w:val="005E3F7D"/>
    <w:rsid w:val="005E425F"/>
    <w:rsid w:val="005E4362"/>
    <w:rsid w:val="005E58C6"/>
    <w:rsid w:val="005E5D67"/>
    <w:rsid w:val="005E6378"/>
    <w:rsid w:val="005E70F3"/>
    <w:rsid w:val="005E72EE"/>
    <w:rsid w:val="005F0055"/>
    <w:rsid w:val="005F02B2"/>
    <w:rsid w:val="005F0551"/>
    <w:rsid w:val="005F0C5C"/>
    <w:rsid w:val="005F0E74"/>
    <w:rsid w:val="005F1950"/>
    <w:rsid w:val="005F1A43"/>
    <w:rsid w:val="005F47AF"/>
    <w:rsid w:val="005F48A5"/>
    <w:rsid w:val="005F4B46"/>
    <w:rsid w:val="005F4D78"/>
    <w:rsid w:val="005F542D"/>
    <w:rsid w:val="005F6599"/>
    <w:rsid w:val="005F71E6"/>
    <w:rsid w:val="00600D77"/>
    <w:rsid w:val="00600FEC"/>
    <w:rsid w:val="00602783"/>
    <w:rsid w:val="0060362F"/>
    <w:rsid w:val="00603635"/>
    <w:rsid w:val="00603F89"/>
    <w:rsid w:val="0060570C"/>
    <w:rsid w:val="00605B8C"/>
    <w:rsid w:val="00606791"/>
    <w:rsid w:val="00607B3F"/>
    <w:rsid w:val="00607E05"/>
    <w:rsid w:val="00610D06"/>
    <w:rsid w:val="006116A2"/>
    <w:rsid w:val="00612082"/>
    <w:rsid w:val="006127C4"/>
    <w:rsid w:val="006139DC"/>
    <w:rsid w:val="00614035"/>
    <w:rsid w:val="00614709"/>
    <w:rsid w:val="00614F2B"/>
    <w:rsid w:val="0061761F"/>
    <w:rsid w:val="00617A4C"/>
    <w:rsid w:val="006216FA"/>
    <w:rsid w:val="006229D3"/>
    <w:rsid w:val="0062332F"/>
    <w:rsid w:val="00626FB0"/>
    <w:rsid w:val="006273D2"/>
    <w:rsid w:val="00627637"/>
    <w:rsid w:val="006279D2"/>
    <w:rsid w:val="00627D93"/>
    <w:rsid w:val="00630510"/>
    <w:rsid w:val="006314FF"/>
    <w:rsid w:val="006329CF"/>
    <w:rsid w:val="00633115"/>
    <w:rsid w:val="006331F4"/>
    <w:rsid w:val="00633E59"/>
    <w:rsid w:val="00634981"/>
    <w:rsid w:val="006359A0"/>
    <w:rsid w:val="00636776"/>
    <w:rsid w:val="00636F5B"/>
    <w:rsid w:val="00640B9B"/>
    <w:rsid w:val="00641CBB"/>
    <w:rsid w:val="006427ED"/>
    <w:rsid w:val="0064342B"/>
    <w:rsid w:val="006435FD"/>
    <w:rsid w:val="00643607"/>
    <w:rsid w:val="006436F8"/>
    <w:rsid w:val="006436FF"/>
    <w:rsid w:val="006454CB"/>
    <w:rsid w:val="00647749"/>
    <w:rsid w:val="006500D3"/>
    <w:rsid w:val="006509A7"/>
    <w:rsid w:val="00651004"/>
    <w:rsid w:val="0065138B"/>
    <w:rsid w:val="00651B69"/>
    <w:rsid w:val="00651CF1"/>
    <w:rsid w:val="00652971"/>
    <w:rsid w:val="0065330B"/>
    <w:rsid w:val="00653395"/>
    <w:rsid w:val="006533DA"/>
    <w:rsid w:val="006540D7"/>
    <w:rsid w:val="0065417A"/>
    <w:rsid w:val="00654A93"/>
    <w:rsid w:val="006554B2"/>
    <w:rsid w:val="00655DD2"/>
    <w:rsid w:val="00656DBE"/>
    <w:rsid w:val="0065797A"/>
    <w:rsid w:val="00657A13"/>
    <w:rsid w:val="00660642"/>
    <w:rsid w:val="00660BFC"/>
    <w:rsid w:val="00661D5F"/>
    <w:rsid w:val="0066298A"/>
    <w:rsid w:val="00662B18"/>
    <w:rsid w:val="00662F99"/>
    <w:rsid w:val="00663B43"/>
    <w:rsid w:val="00664A29"/>
    <w:rsid w:val="00664E99"/>
    <w:rsid w:val="0066517A"/>
    <w:rsid w:val="00665E54"/>
    <w:rsid w:val="00666912"/>
    <w:rsid w:val="00670343"/>
    <w:rsid w:val="0067074F"/>
    <w:rsid w:val="006713C8"/>
    <w:rsid w:val="006713FD"/>
    <w:rsid w:val="00671696"/>
    <w:rsid w:val="006733FC"/>
    <w:rsid w:val="00674715"/>
    <w:rsid w:val="006750D4"/>
    <w:rsid w:val="0067551C"/>
    <w:rsid w:val="00675997"/>
    <w:rsid w:val="00676811"/>
    <w:rsid w:val="00677922"/>
    <w:rsid w:val="00677AA6"/>
    <w:rsid w:val="006807A2"/>
    <w:rsid w:val="00681441"/>
    <w:rsid w:val="006828A8"/>
    <w:rsid w:val="0068438B"/>
    <w:rsid w:val="006855C4"/>
    <w:rsid w:val="0068601D"/>
    <w:rsid w:val="0068690A"/>
    <w:rsid w:val="006869E3"/>
    <w:rsid w:val="00686EC1"/>
    <w:rsid w:val="0068713B"/>
    <w:rsid w:val="0068749C"/>
    <w:rsid w:val="0069036C"/>
    <w:rsid w:val="0069272E"/>
    <w:rsid w:val="006931DA"/>
    <w:rsid w:val="0069494C"/>
    <w:rsid w:val="006970F2"/>
    <w:rsid w:val="00697BB2"/>
    <w:rsid w:val="006A150B"/>
    <w:rsid w:val="006A303E"/>
    <w:rsid w:val="006A3921"/>
    <w:rsid w:val="006A3B03"/>
    <w:rsid w:val="006A46A2"/>
    <w:rsid w:val="006A4C41"/>
    <w:rsid w:val="006A4D6E"/>
    <w:rsid w:val="006A5000"/>
    <w:rsid w:val="006A5800"/>
    <w:rsid w:val="006A6829"/>
    <w:rsid w:val="006A6DAC"/>
    <w:rsid w:val="006A6E4F"/>
    <w:rsid w:val="006A7CC6"/>
    <w:rsid w:val="006B1CC8"/>
    <w:rsid w:val="006B33F5"/>
    <w:rsid w:val="006B374D"/>
    <w:rsid w:val="006B5058"/>
    <w:rsid w:val="006B52EF"/>
    <w:rsid w:val="006B5379"/>
    <w:rsid w:val="006B56CC"/>
    <w:rsid w:val="006B5ED9"/>
    <w:rsid w:val="006B6C2F"/>
    <w:rsid w:val="006C1823"/>
    <w:rsid w:val="006C1DE5"/>
    <w:rsid w:val="006C26FC"/>
    <w:rsid w:val="006C3944"/>
    <w:rsid w:val="006C3E35"/>
    <w:rsid w:val="006C4634"/>
    <w:rsid w:val="006C7306"/>
    <w:rsid w:val="006C7570"/>
    <w:rsid w:val="006D023A"/>
    <w:rsid w:val="006D0A5D"/>
    <w:rsid w:val="006D1E1E"/>
    <w:rsid w:val="006D25D5"/>
    <w:rsid w:val="006D2C41"/>
    <w:rsid w:val="006D32BE"/>
    <w:rsid w:val="006D45D2"/>
    <w:rsid w:val="006D4AA5"/>
    <w:rsid w:val="006D4F37"/>
    <w:rsid w:val="006D568B"/>
    <w:rsid w:val="006D6999"/>
    <w:rsid w:val="006D7FA1"/>
    <w:rsid w:val="006E0B85"/>
    <w:rsid w:val="006E10E8"/>
    <w:rsid w:val="006E127F"/>
    <w:rsid w:val="006E1613"/>
    <w:rsid w:val="006E2754"/>
    <w:rsid w:val="006E45E0"/>
    <w:rsid w:val="006E46F9"/>
    <w:rsid w:val="006E59B4"/>
    <w:rsid w:val="006E69A8"/>
    <w:rsid w:val="006E7E79"/>
    <w:rsid w:val="006F09ED"/>
    <w:rsid w:val="006F0D76"/>
    <w:rsid w:val="006F12B4"/>
    <w:rsid w:val="006F327F"/>
    <w:rsid w:val="006F35C6"/>
    <w:rsid w:val="006F4631"/>
    <w:rsid w:val="006F556B"/>
    <w:rsid w:val="006F5C88"/>
    <w:rsid w:val="006F6938"/>
    <w:rsid w:val="006F6CCB"/>
    <w:rsid w:val="006F766C"/>
    <w:rsid w:val="00700AE5"/>
    <w:rsid w:val="007031B0"/>
    <w:rsid w:val="00704D0D"/>
    <w:rsid w:val="00705FE2"/>
    <w:rsid w:val="007060D7"/>
    <w:rsid w:val="0070678B"/>
    <w:rsid w:val="00707604"/>
    <w:rsid w:val="00707722"/>
    <w:rsid w:val="007101C9"/>
    <w:rsid w:val="00710481"/>
    <w:rsid w:val="0071126C"/>
    <w:rsid w:val="0071387F"/>
    <w:rsid w:val="00714604"/>
    <w:rsid w:val="00714AF3"/>
    <w:rsid w:val="00716773"/>
    <w:rsid w:val="00716E6E"/>
    <w:rsid w:val="007176F3"/>
    <w:rsid w:val="00717854"/>
    <w:rsid w:val="0072190F"/>
    <w:rsid w:val="00722F8B"/>
    <w:rsid w:val="00723C24"/>
    <w:rsid w:val="00724C2D"/>
    <w:rsid w:val="0072661C"/>
    <w:rsid w:val="0072703E"/>
    <w:rsid w:val="007272C5"/>
    <w:rsid w:val="007275B9"/>
    <w:rsid w:val="00727FCF"/>
    <w:rsid w:val="00731694"/>
    <w:rsid w:val="007322AB"/>
    <w:rsid w:val="00735E97"/>
    <w:rsid w:val="00735F28"/>
    <w:rsid w:val="007374E6"/>
    <w:rsid w:val="00737813"/>
    <w:rsid w:val="00737829"/>
    <w:rsid w:val="0073798D"/>
    <w:rsid w:val="00737ECD"/>
    <w:rsid w:val="0074017C"/>
    <w:rsid w:val="00740248"/>
    <w:rsid w:val="00740795"/>
    <w:rsid w:val="00740EDF"/>
    <w:rsid w:val="00741339"/>
    <w:rsid w:val="007434C2"/>
    <w:rsid w:val="007438EE"/>
    <w:rsid w:val="00743C54"/>
    <w:rsid w:val="007462AC"/>
    <w:rsid w:val="007467AC"/>
    <w:rsid w:val="00746CA0"/>
    <w:rsid w:val="00747588"/>
    <w:rsid w:val="007477D8"/>
    <w:rsid w:val="00747ABA"/>
    <w:rsid w:val="00750527"/>
    <w:rsid w:val="007505D1"/>
    <w:rsid w:val="00750619"/>
    <w:rsid w:val="00750739"/>
    <w:rsid w:val="0075102D"/>
    <w:rsid w:val="00751908"/>
    <w:rsid w:val="0075301E"/>
    <w:rsid w:val="007538A3"/>
    <w:rsid w:val="0075421C"/>
    <w:rsid w:val="0075468B"/>
    <w:rsid w:val="00754CF0"/>
    <w:rsid w:val="007553D7"/>
    <w:rsid w:val="007557B7"/>
    <w:rsid w:val="00756CB8"/>
    <w:rsid w:val="0075779C"/>
    <w:rsid w:val="007579DF"/>
    <w:rsid w:val="00760616"/>
    <w:rsid w:val="00760D14"/>
    <w:rsid w:val="00760F0D"/>
    <w:rsid w:val="007613E6"/>
    <w:rsid w:val="00761AA0"/>
    <w:rsid w:val="00761EB4"/>
    <w:rsid w:val="007620A0"/>
    <w:rsid w:val="00763B18"/>
    <w:rsid w:val="00763B72"/>
    <w:rsid w:val="00763F78"/>
    <w:rsid w:val="007649F6"/>
    <w:rsid w:val="00764ACF"/>
    <w:rsid w:val="0076510F"/>
    <w:rsid w:val="007653EF"/>
    <w:rsid w:val="007658A6"/>
    <w:rsid w:val="007658B9"/>
    <w:rsid w:val="007658EE"/>
    <w:rsid w:val="0076656E"/>
    <w:rsid w:val="0076676E"/>
    <w:rsid w:val="007667F4"/>
    <w:rsid w:val="007717E7"/>
    <w:rsid w:val="00771ED5"/>
    <w:rsid w:val="00772896"/>
    <w:rsid w:val="00772C2B"/>
    <w:rsid w:val="00772C47"/>
    <w:rsid w:val="007737A8"/>
    <w:rsid w:val="0077446C"/>
    <w:rsid w:val="007763E8"/>
    <w:rsid w:val="007773CD"/>
    <w:rsid w:val="00780746"/>
    <w:rsid w:val="00781042"/>
    <w:rsid w:val="00781AC1"/>
    <w:rsid w:val="00784158"/>
    <w:rsid w:val="007852B3"/>
    <w:rsid w:val="00786156"/>
    <w:rsid w:val="0078635B"/>
    <w:rsid w:val="007867DA"/>
    <w:rsid w:val="00786A59"/>
    <w:rsid w:val="0078757C"/>
    <w:rsid w:val="00790BCE"/>
    <w:rsid w:val="00790C47"/>
    <w:rsid w:val="00790CF1"/>
    <w:rsid w:val="00790F97"/>
    <w:rsid w:val="007926DA"/>
    <w:rsid w:val="00794827"/>
    <w:rsid w:val="00794B1D"/>
    <w:rsid w:val="00794D19"/>
    <w:rsid w:val="007957CA"/>
    <w:rsid w:val="00795ECA"/>
    <w:rsid w:val="007A1328"/>
    <w:rsid w:val="007A2784"/>
    <w:rsid w:val="007A34F3"/>
    <w:rsid w:val="007A385A"/>
    <w:rsid w:val="007A4B51"/>
    <w:rsid w:val="007A56D5"/>
    <w:rsid w:val="007A6359"/>
    <w:rsid w:val="007A7C95"/>
    <w:rsid w:val="007B02A4"/>
    <w:rsid w:val="007B12A0"/>
    <w:rsid w:val="007B243D"/>
    <w:rsid w:val="007B4FA9"/>
    <w:rsid w:val="007B6F69"/>
    <w:rsid w:val="007B71B2"/>
    <w:rsid w:val="007B74FA"/>
    <w:rsid w:val="007B7CC0"/>
    <w:rsid w:val="007C02E6"/>
    <w:rsid w:val="007C0B0B"/>
    <w:rsid w:val="007C20B7"/>
    <w:rsid w:val="007C384D"/>
    <w:rsid w:val="007C3E5C"/>
    <w:rsid w:val="007C4127"/>
    <w:rsid w:val="007C452B"/>
    <w:rsid w:val="007C4E21"/>
    <w:rsid w:val="007C5028"/>
    <w:rsid w:val="007C6F0D"/>
    <w:rsid w:val="007C6F9C"/>
    <w:rsid w:val="007C725E"/>
    <w:rsid w:val="007D291B"/>
    <w:rsid w:val="007D297E"/>
    <w:rsid w:val="007D2DA4"/>
    <w:rsid w:val="007D5580"/>
    <w:rsid w:val="007D5FCB"/>
    <w:rsid w:val="007D7520"/>
    <w:rsid w:val="007E08FB"/>
    <w:rsid w:val="007E3ADD"/>
    <w:rsid w:val="007E3B0A"/>
    <w:rsid w:val="007E41BA"/>
    <w:rsid w:val="007E425E"/>
    <w:rsid w:val="007E4A37"/>
    <w:rsid w:val="007E59B1"/>
    <w:rsid w:val="007E5F00"/>
    <w:rsid w:val="007E6BF3"/>
    <w:rsid w:val="007E6C09"/>
    <w:rsid w:val="007E6F34"/>
    <w:rsid w:val="007E7FB3"/>
    <w:rsid w:val="007F068D"/>
    <w:rsid w:val="007F0C38"/>
    <w:rsid w:val="007F32FA"/>
    <w:rsid w:val="007F3B7D"/>
    <w:rsid w:val="007F5351"/>
    <w:rsid w:val="00801508"/>
    <w:rsid w:val="00801679"/>
    <w:rsid w:val="00802972"/>
    <w:rsid w:val="00802F32"/>
    <w:rsid w:val="00803B00"/>
    <w:rsid w:val="00803F02"/>
    <w:rsid w:val="0080587C"/>
    <w:rsid w:val="00805D20"/>
    <w:rsid w:val="008062C4"/>
    <w:rsid w:val="00806A00"/>
    <w:rsid w:val="00807971"/>
    <w:rsid w:val="00810167"/>
    <w:rsid w:val="00810205"/>
    <w:rsid w:val="00812A2F"/>
    <w:rsid w:val="00812FAE"/>
    <w:rsid w:val="00813241"/>
    <w:rsid w:val="0081393C"/>
    <w:rsid w:val="0081433B"/>
    <w:rsid w:val="00815CBF"/>
    <w:rsid w:val="008160AC"/>
    <w:rsid w:val="00816AC2"/>
    <w:rsid w:val="00816C78"/>
    <w:rsid w:val="00816D8A"/>
    <w:rsid w:val="00817E07"/>
    <w:rsid w:val="00821027"/>
    <w:rsid w:val="00821765"/>
    <w:rsid w:val="00823189"/>
    <w:rsid w:val="0082342A"/>
    <w:rsid w:val="008236BD"/>
    <w:rsid w:val="008238AD"/>
    <w:rsid w:val="00823AB5"/>
    <w:rsid w:val="00824196"/>
    <w:rsid w:val="008249BD"/>
    <w:rsid w:val="008253AC"/>
    <w:rsid w:val="00825636"/>
    <w:rsid w:val="00825F37"/>
    <w:rsid w:val="0082694C"/>
    <w:rsid w:val="00826ECF"/>
    <w:rsid w:val="00831423"/>
    <w:rsid w:val="00831908"/>
    <w:rsid w:val="0083216B"/>
    <w:rsid w:val="008335A9"/>
    <w:rsid w:val="008353FB"/>
    <w:rsid w:val="008356E7"/>
    <w:rsid w:val="008364A2"/>
    <w:rsid w:val="0083710C"/>
    <w:rsid w:val="00840347"/>
    <w:rsid w:val="00841FCD"/>
    <w:rsid w:val="00843043"/>
    <w:rsid w:val="00843FF1"/>
    <w:rsid w:val="00844703"/>
    <w:rsid w:val="008455D7"/>
    <w:rsid w:val="00846E53"/>
    <w:rsid w:val="0084705E"/>
    <w:rsid w:val="00847D05"/>
    <w:rsid w:val="008500F4"/>
    <w:rsid w:val="00850735"/>
    <w:rsid w:val="00852A25"/>
    <w:rsid w:val="0085304E"/>
    <w:rsid w:val="00853713"/>
    <w:rsid w:val="008550A9"/>
    <w:rsid w:val="00855D36"/>
    <w:rsid w:val="00856AC1"/>
    <w:rsid w:val="00857BAD"/>
    <w:rsid w:val="00860254"/>
    <w:rsid w:val="0086028B"/>
    <w:rsid w:val="00860621"/>
    <w:rsid w:val="008615AD"/>
    <w:rsid w:val="00861DA3"/>
    <w:rsid w:val="00862DD8"/>
    <w:rsid w:val="0086327A"/>
    <w:rsid w:val="00863C2E"/>
    <w:rsid w:val="00863D3D"/>
    <w:rsid w:val="00863D4F"/>
    <w:rsid w:val="00864A0A"/>
    <w:rsid w:val="00864BE8"/>
    <w:rsid w:val="00864D9C"/>
    <w:rsid w:val="008652D6"/>
    <w:rsid w:val="00865CCF"/>
    <w:rsid w:val="0086723D"/>
    <w:rsid w:val="0086753F"/>
    <w:rsid w:val="00867F25"/>
    <w:rsid w:val="00870025"/>
    <w:rsid w:val="00870FF2"/>
    <w:rsid w:val="0087226B"/>
    <w:rsid w:val="0087240B"/>
    <w:rsid w:val="00872600"/>
    <w:rsid w:val="00872BC0"/>
    <w:rsid w:val="00873562"/>
    <w:rsid w:val="0087368C"/>
    <w:rsid w:val="008736C0"/>
    <w:rsid w:val="00875B45"/>
    <w:rsid w:val="00877B6C"/>
    <w:rsid w:val="00880D5C"/>
    <w:rsid w:val="00880D61"/>
    <w:rsid w:val="008842A7"/>
    <w:rsid w:val="00884975"/>
    <w:rsid w:val="00886488"/>
    <w:rsid w:val="00887235"/>
    <w:rsid w:val="00887482"/>
    <w:rsid w:val="00892D7D"/>
    <w:rsid w:val="00893B12"/>
    <w:rsid w:val="0089434D"/>
    <w:rsid w:val="008964C7"/>
    <w:rsid w:val="00896536"/>
    <w:rsid w:val="00896B07"/>
    <w:rsid w:val="00897059"/>
    <w:rsid w:val="00897D7A"/>
    <w:rsid w:val="00897EB8"/>
    <w:rsid w:val="00897F33"/>
    <w:rsid w:val="008A09BF"/>
    <w:rsid w:val="008A0F2E"/>
    <w:rsid w:val="008A18D0"/>
    <w:rsid w:val="008A2865"/>
    <w:rsid w:val="008A3189"/>
    <w:rsid w:val="008A3D77"/>
    <w:rsid w:val="008A49A5"/>
    <w:rsid w:val="008A4B60"/>
    <w:rsid w:val="008A53C4"/>
    <w:rsid w:val="008A5CDA"/>
    <w:rsid w:val="008A6868"/>
    <w:rsid w:val="008A6920"/>
    <w:rsid w:val="008A751F"/>
    <w:rsid w:val="008A798A"/>
    <w:rsid w:val="008B02A3"/>
    <w:rsid w:val="008B037D"/>
    <w:rsid w:val="008B21C6"/>
    <w:rsid w:val="008B438F"/>
    <w:rsid w:val="008B4964"/>
    <w:rsid w:val="008B528A"/>
    <w:rsid w:val="008B564A"/>
    <w:rsid w:val="008B565C"/>
    <w:rsid w:val="008B5753"/>
    <w:rsid w:val="008B5F10"/>
    <w:rsid w:val="008B6F2A"/>
    <w:rsid w:val="008C0297"/>
    <w:rsid w:val="008C02E9"/>
    <w:rsid w:val="008C0E77"/>
    <w:rsid w:val="008C1578"/>
    <w:rsid w:val="008C368A"/>
    <w:rsid w:val="008C3C62"/>
    <w:rsid w:val="008C3E12"/>
    <w:rsid w:val="008C47AE"/>
    <w:rsid w:val="008C5A5A"/>
    <w:rsid w:val="008C60F8"/>
    <w:rsid w:val="008C6D3D"/>
    <w:rsid w:val="008D045B"/>
    <w:rsid w:val="008D0544"/>
    <w:rsid w:val="008D1B0F"/>
    <w:rsid w:val="008D328F"/>
    <w:rsid w:val="008D39F8"/>
    <w:rsid w:val="008D3B80"/>
    <w:rsid w:val="008D3E7C"/>
    <w:rsid w:val="008D40D7"/>
    <w:rsid w:val="008D5890"/>
    <w:rsid w:val="008D69F5"/>
    <w:rsid w:val="008D7478"/>
    <w:rsid w:val="008D7616"/>
    <w:rsid w:val="008D79AC"/>
    <w:rsid w:val="008D79E5"/>
    <w:rsid w:val="008E08A4"/>
    <w:rsid w:val="008E0A54"/>
    <w:rsid w:val="008E0A61"/>
    <w:rsid w:val="008E10D7"/>
    <w:rsid w:val="008E1696"/>
    <w:rsid w:val="008E3B70"/>
    <w:rsid w:val="008E42F8"/>
    <w:rsid w:val="008E4A29"/>
    <w:rsid w:val="008E4AD7"/>
    <w:rsid w:val="008E4C78"/>
    <w:rsid w:val="008E51F9"/>
    <w:rsid w:val="008E5F8A"/>
    <w:rsid w:val="008E64AD"/>
    <w:rsid w:val="008E7702"/>
    <w:rsid w:val="008F0123"/>
    <w:rsid w:val="008F0569"/>
    <w:rsid w:val="008F369A"/>
    <w:rsid w:val="008F434A"/>
    <w:rsid w:val="008F480B"/>
    <w:rsid w:val="008F5383"/>
    <w:rsid w:val="008F6008"/>
    <w:rsid w:val="008F6AC2"/>
    <w:rsid w:val="008F6BA3"/>
    <w:rsid w:val="009002FE"/>
    <w:rsid w:val="009028B3"/>
    <w:rsid w:val="00902C20"/>
    <w:rsid w:val="00902D6F"/>
    <w:rsid w:val="0090522F"/>
    <w:rsid w:val="0090525C"/>
    <w:rsid w:val="00905A4B"/>
    <w:rsid w:val="00905DEE"/>
    <w:rsid w:val="00906537"/>
    <w:rsid w:val="009065B5"/>
    <w:rsid w:val="00907672"/>
    <w:rsid w:val="00907754"/>
    <w:rsid w:val="00910A19"/>
    <w:rsid w:val="00910DDD"/>
    <w:rsid w:val="00910F6E"/>
    <w:rsid w:val="00911A1B"/>
    <w:rsid w:val="00912513"/>
    <w:rsid w:val="00913560"/>
    <w:rsid w:val="0091477F"/>
    <w:rsid w:val="00914937"/>
    <w:rsid w:val="00916ADD"/>
    <w:rsid w:val="00920715"/>
    <w:rsid w:val="00920809"/>
    <w:rsid w:val="00920B11"/>
    <w:rsid w:val="00920D0E"/>
    <w:rsid w:val="00921CCE"/>
    <w:rsid w:val="00922DDF"/>
    <w:rsid w:val="0092396E"/>
    <w:rsid w:val="00923A2A"/>
    <w:rsid w:val="009240A8"/>
    <w:rsid w:val="00924137"/>
    <w:rsid w:val="00924708"/>
    <w:rsid w:val="00924815"/>
    <w:rsid w:val="0092482F"/>
    <w:rsid w:val="00925BC9"/>
    <w:rsid w:val="00925BF2"/>
    <w:rsid w:val="00925FA5"/>
    <w:rsid w:val="00926CA1"/>
    <w:rsid w:val="009310AC"/>
    <w:rsid w:val="00933A33"/>
    <w:rsid w:val="00935B0A"/>
    <w:rsid w:val="0093727B"/>
    <w:rsid w:val="00937861"/>
    <w:rsid w:val="00937F1C"/>
    <w:rsid w:val="0094073B"/>
    <w:rsid w:val="00942642"/>
    <w:rsid w:val="0094674A"/>
    <w:rsid w:val="009470AB"/>
    <w:rsid w:val="0095094C"/>
    <w:rsid w:val="00950ED6"/>
    <w:rsid w:val="00951027"/>
    <w:rsid w:val="00951313"/>
    <w:rsid w:val="009519B7"/>
    <w:rsid w:val="00955001"/>
    <w:rsid w:val="009553B8"/>
    <w:rsid w:val="0095711D"/>
    <w:rsid w:val="00960747"/>
    <w:rsid w:val="00960EE9"/>
    <w:rsid w:val="00961873"/>
    <w:rsid w:val="00962F6B"/>
    <w:rsid w:val="00963D2A"/>
    <w:rsid w:val="009640CC"/>
    <w:rsid w:val="00964170"/>
    <w:rsid w:val="00964F50"/>
    <w:rsid w:val="00967A39"/>
    <w:rsid w:val="00970CCF"/>
    <w:rsid w:val="009721CB"/>
    <w:rsid w:val="00972D06"/>
    <w:rsid w:val="00972F5F"/>
    <w:rsid w:val="009731D3"/>
    <w:rsid w:val="0097323A"/>
    <w:rsid w:val="00974355"/>
    <w:rsid w:val="00974727"/>
    <w:rsid w:val="00974C1C"/>
    <w:rsid w:val="00974FDE"/>
    <w:rsid w:val="00976846"/>
    <w:rsid w:val="00977DC9"/>
    <w:rsid w:val="00981683"/>
    <w:rsid w:val="00982239"/>
    <w:rsid w:val="00982CFD"/>
    <w:rsid w:val="00984A79"/>
    <w:rsid w:val="00984DCE"/>
    <w:rsid w:val="009860C5"/>
    <w:rsid w:val="0098674E"/>
    <w:rsid w:val="009910BF"/>
    <w:rsid w:val="00992238"/>
    <w:rsid w:val="00992658"/>
    <w:rsid w:val="00992DEF"/>
    <w:rsid w:val="00995443"/>
    <w:rsid w:val="00995539"/>
    <w:rsid w:val="00995F33"/>
    <w:rsid w:val="00996DB8"/>
    <w:rsid w:val="00996EE6"/>
    <w:rsid w:val="0099759F"/>
    <w:rsid w:val="00997FD3"/>
    <w:rsid w:val="009A056C"/>
    <w:rsid w:val="009A067F"/>
    <w:rsid w:val="009A068E"/>
    <w:rsid w:val="009A0840"/>
    <w:rsid w:val="009A1425"/>
    <w:rsid w:val="009A2FC5"/>
    <w:rsid w:val="009A3215"/>
    <w:rsid w:val="009A54EB"/>
    <w:rsid w:val="009A5B9E"/>
    <w:rsid w:val="009A6106"/>
    <w:rsid w:val="009A6506"/>
    <w:rsid w:val="009A6508"/>
    <w:rsid w:val="009A76CA"/>
    <w:rsid w:val="009B0085"/>
    <w:rsid w:val="009B0737"/>
    <w:rsid w:val="009B085B"/>
    <w:rsid w:val="009B1B93"/>
    <w:rsid w:val="009B238B"/>
    <w:rsid w:val="009B3CED"/>
    <w:rsid w:val="009B409C"/>
    <w:rsid w:val="009B45C8"/>
    <w:rsid w:val="009B7EAE"/>
    <w:rsid w:val="009C0339"/>
    <w:rsid w:val="009C0CB8"/>
    <w:rsid w:val="009C128E"/>
    <w:rsid w:val="009C1B69"/>
    <w:rsid w:val="009C1DA5"/>
    <w:rsid w:val="009C20C9"/>
    <w:rsid w:val="009C3A55"/>
    <w:rsid w:val="009C3C14"/>
    <w:rsid w:val="009C4043"/>
    <w:rsid w:val="009C47A3"/>
    <w:rsid w:val="009C4C30"/>
    <w:rsid w:val="009C4EF0"/>
    <w:rsid w:val="009C5992"/>
    <w:rsid w:val="009C6987"/>
    <w:rsid w:val="009C7B24"/>
    <w:rsid w:val="009D01FB"/>
    <w:rsid w:val="009D093B"/>
    <w:rsid w:val="009D250B"/>
    <w:rsid w:val="009D2C9C"/>
    <w:rsid w:val="009D43C9"/>
    <w:rsid w:val="009D4FE9"/>
    <w:rsid w:val="009E12C1"/>
    <w:rsid w:val="009E4BC7"/>
    <w:rsid w:val="009E4F90"/>
    <w:rsid w:val="009E62A6"/>
    <w:rsid w:val="009E7245"/>
    <w:rsid w:val="009E7AE6"/>
    <w:rsid w:val="009F0883"/>
    <w:rsid w:val="009F2233"/>
    <w:rsid w:val="009F3815"/>
    <w:rsid w:val="009F4079"/>
    <w:rsid w:val="009F68C4"/>
    <w:rsid w:val="009F6B83"/>
    <w:rsid w:val="009F703D"/>
    <w:rsid w:val="009F71D3"/>
    <w:rsid w:val="009F77F6"/>
    <w:rsid w:val="009F7A7C"/>
    <w:rsid w:val="00A007CC"/>
    <w:rsid w:val="00A02373"/>
    <w:rsid w:val="00A0246F"/>
    <w:rsid w:val="00A0378B"/>
    <w:rsid w:val="00A052BE"/>
    <w:rsid w:val="00A055AE"/>
    <w:rsid w:val="00A05664"/>
    <w:rsid w:val="00A05FB6"/>
    <w:rsid w:val="00A06379"/>
    <w:rsid w:val="00A06CCF"/>
    <w:rsid w:val="00A070DC"/>
    <w:rsid w:val="00A07264"/>
    <w:rsid w:val="00A107B4"/>
    <w:rsid w:val="00A1095B"/>
    <w:rsid w:val="00A10EAE"/>
    <w:rsid w:val="00A112F7"/>
    <w:rsid w:val="00A12831"/>
    <w:rsid w:val="00A13B1B"/>
    <w:rsid w:val="00A13E98"/>
    <w:rsid w:val="00A13FD5"/>
    <w:rsid w:val="00A14349"/>
    <w:rsid w:val="00A14C08"/>
    <w:rsid w:val="00A14F5E"/>
    <w:rsid w:val="00A160D7"/>
    <w:rsid w:val="00A1757E"/>
    <w:rsid w:val="00A204B2"/>
    <w:rsid w:val="00A21485"/>
    <w:rsid w:val="00A225C2"/>
    <w:rsid w:val="00A22978"/>
    <w:rsid w:val="00A2343A"/>
    <w:rsid w:val="00A23A74"/>
    <w:rsid w:val="00A247AC"/>
    <w:rsid w:val="00A2491B"/>
    <w:rsid w:val="00A302AD"/>
    <w:rsid w:val="00A30424"/>
    <w:rsid w:val="00A310AC"/>
    <w:rsid w:val="00A3194D"/>
    <w:rsid w:val="00A31EB1"/>
    <w:rsid w:val="00A32BC5"/>
    <w:rsid w:val="00A32BD3"/>
    <w:rsid w:val="00A330F9"/>
    <w:rsid w:val="00A34E0B"/>
    <w:rsid w:val="00A34E39"/>
    <w:rsid w:val="00A3568D"/>
    <w:rsid w:val="00A37095"/>
    <w:rsid w:val="00A4321E"/>
    <w:rsid w:val="00A441BC"/>
    <w:rsid w:val="00A44900"/>
    <w:rsid w:val="00A44F4B"/>
    <w:rsid w:val="00A451F8"/>
    <w:rsid w:val="00A51622"/>
    <w:rsid w:val="00A518FD"/>
    <w:rsid w:val="00A521D8"/>
    <w:rsid w:val="00A52BA7"/>
    <w:rsid w:val="00A53099"/>
    <w:rsid w:val="00A55CDE"/>
    <w:rsid w:val="00A56B78"/>
    <w:rsid w:val="00A56E65"/>
    <w:rsid w:val="00A5774C"/>
    <w:rsid w:val="00A60C07"/>
    <w:rsid w:val="00A60C4B"/>
    <w:rsid w:val="00A60D67"/>
    <w:rsid w:val="00A6103F"/>
    <w:rsid w:val="00A6182A"/>
    <w:rsid w:val="00A6227B"/>
    <w:rsid w:val="00A62DD5"/>
    <w:rsid w:val="00A62F92"/>
    <w:rsid w:val="00A636B2"/>
    <w:rsid w:val="00A649CF"/>
    <w:rsid w:val="00A664C3"/>
    <w:rsid w:val="00A67A1A"/>
    <w:rsid w:val="00A70016"/>
    <w:rsid w:val="00A73194"/>
    <w:rsid w:val="00A73589"/>
    <w:rsid w:val="00A73882"/>
    <w:rsid w:val="00A745F6"/>
    <w:rsid w:val="00A75AE0"/>
    <w:rsid w:val="00A80B6D"/>
    <w:rsid w:val="00A81330"/>
    <w:rsid w:val="00A81A9D"/>
    <w:rsid w:val="00A82207"/>
    <w:rsid w:val="00A82B4B"/>
    <w:rsid w:val="00A8428F"/>
    <w:rsid w:val="00A87859"/>
    <w:rsid w:val="00A87CDE"/>
    <w:rsid w:val="00A919E1"/>
    <w:rsid w:val="00A92150"/>
    <w:rsid w:val="00A92C3F"/>
    <w:rsid w:val="00A93DDF"/>
    <w:rsid w:val="00A94E1E"/>
    <w:rsid w:val="00A973B3"/>
    <w:rsid w:val="00A97B74"/>
    <w:rsid w:val="00AA03B2"/>
    <w:rsid w:val="00AA0C1D"/>
    <w:rsid w:val="00AA1332"/>
    <w:rsid w:val="00AA1B3C"/>
    <w:rsid w:val="00AA2659"/>
    <w:rsid w:val="00AA334C"/>
    <w:rsid w:val="00AA3C25"/>
    <w:rsid w:val="00AA3D8C"/>
    <w:rsid w:val="00AA4667"/>
    <w:rsid w:val="00AA4F54"/>
    <w:rsid w:val="00AA59A6"/>
    <w:rsid w:val="00AA5E72"/>
    <w:rsid w:val="00AA6246"/>
    <w:rsid w:val="00AA668C"/>
    <w:rsid w:val="00AA689B"/>
    <w:rsid w:val="00AA6A9E"/>
    <w:rsid w:val="00AA74F3"/>
    <w:rsid w:val="00AA7665"/>
    <w:rsid w:val="00AB0351"/>
    <w:rsid w:val="00AB0D48"/>
    <w:rsid w:val="00AB2E57"/>
    <w:rsid w:val="00AB37F3"/>
    <w:rsid w:val="00AB3A47"/>
    <w:rsid w:val="00AB3CB6"/>
    <w:rsid w:val="00AB41FB"/>
    <w:rsid w:val="00AB6263"/>
    <w:rsid w:val="00AC0369"/>
    <w:rsid w:val="00AC1625"/>
    <w:rsid w:val="00AC2B89"/>
    <w:rsid w:val="00AC31A2"/>
    <w:rsid w:val="00AC44F4"/>
    <w:rsid w:val="00AC4EA2"/>
    <w:rsid w:val="00AC4F3E"/>
    <w:rsid w:val="00AC698C"/>
    <w:rsid w:val="00AC6B01"/>
    <w:rsid w:val="00AC7A8B"/>
    <w:rsid w:val="00AD0910"/>
    <w:rsid w:val="00AD19DD"/>
    <w:rsid w:val="00AD22E8"/>
    <w:rsid w:val="00AD27A1"/>
    <w:rsid w:val="00AD31CF"/>
    <w:rsid w:val="00AD397F"/>
    <w:rsid w:val="00AD4093"/>
    <w:rsid w:val="00AD4E81"/>
    <w:rsid w:val="00AD79C5"/>
    <w:rsid w:val="00AE20E9"/>
    <w:rsid w:val="00AE225E"/>
    <w:rsid w:val="00AE2B99"/>
    <w:rsid w:val="00AE3B4D"/>
    <w:rsid w:val="00AE46C1"/>
    <w:rsid w:val="00AE4807"/>
    <w:rsid w:val="00AE4EA9"/>
    <w:rsid w:val="00AE61A2"/>
    <w:rsid w:val="00AE634C"/>
    <w:rsid w:val="00AE7400"/>
    <w:rsid w:val="00AE7B10"/>
    <w:rsid w:val="00AF033B"/>
    <w:rsid w:val="00AF0C65"/>
    <w:rsid w:val="00AF0F89"/>
    <w:rsid w:val="00AF18D3"/>
    <w:rsid w:val="00AF1E34"/>
    <w:rsid w:val="00AF2B09"/>
    <w:rsid w:val="00AF36FB"/>
    <w:rsid w:val="00AF3D66"/>
    <w:rsid w:val="00AF412B"/>
    <w:rsid w:val="00AF48E6"/>
    <w:rsid w:val="00AF4F62"/>
    <w:rsid w:val="00AF55C5"/>
    <w:rsid w:val="00AF6261"/>
    <w:rsid w:val="00AF631C"/>
    <w:rsid w:val="00AF6396"/>
    <w:rsid w:val="00AF6F30"/>
    <w:rsid w:val="00AF746B"/>
    <w:rsid w:val="00B00279"/>
    <w:rsid w:val="00B005F0"/>
    <w:rsid w:val="00B023B9"/>
    <w:rsid w:val="00B02D6B"/>
    <w:rsid w:val="00B02D8B"/>
    <w:rsid w:val="00B0403E"/>
    <w:rsid w:val="00B04AE1"/>
    <w:rsid w:val="00B05567"/>
    <w:rsid w:val="00B05E77"/>
    <w:rsid w:val="00B06475"/>
    <w:rsid w:val="00B11BF1"/>
    <w:rsid w:val="00B12150"/>
    <w:rsid w:val="00B124B1"/>
    <w:rsid w:val="00B12F3F"/>
    <w:rsid w:val="00B1377E"/>
    <w:rsid w:val="00B13C8F"/>
    <w:rsid w:val="00B16D72"/>
    <w:rsid w:val="00B21357"/>
    <w:rsid w:val="00B22455"/>
    <w:rsid w:val="00B2469E"/>
    <w:rsid w:val="00B25757"/>
    <w:rsid w:val="00B274C7"/>
    <w:rsid w:val="00B278E5"/>
    <w:rsid w:val="00B3025B"/>
    <w:rsid w:val="00B306BE"/>
    <w:rsid w:val="00B309F5"/>
    <w:rsid w:val="00B30BF1"/>
    <w:rsid w:val="00B327F4"/>
    <w:rsid w:val="00B33179"/>
    <w:rsid w:val="00B342F7"/>
    <w:rsid w:val="00B34300"/>
    <w:rsid w:val="00B34C34"/>
    <w:rsid w:val="00B36BB1"/>
    <w:rsid w:val="00B36C7C"/>
    <w:rsid w:val="00B42A12"/>
    <w:rsid w:val="00B42F44"/>
    <w:rsid w:val="00B45AC1"/>
    <w:rsid w:val="00B4613A"/>
    <w:rsid w:val="00B464F1"/>
    <w:rsid w:val="00B51503"/>
    <w:rsid w:val="00B51A13"/>
    <w:rsid w:val="00B53447"/>
    <w:rsid w:val="00B5348E"/>
    <w:rsid w:val="00B5393D"/>
    <w:rsid w:val="00B54E8F"/>
    <w:rsid w:val="00B55377"/>
    <w:rsid w:val="00B559BA"/>
    <w:rsid w:val="00B5633A"/>
    <w:rsid w:val="00B56399"/>
    <w:rsid w:val="00B5794A"/>
    <w:rsid w:val="00B601F5"/>
    <w:rsid w:val="00B60484"/>
    <w:rsid w:val="00B60CF0"/>
    <w:rsid w:val="00B6370C"/>
    <w:rsid w:val="00B6375A"/>
    <w:rsid w:val="00B64A43"/>
    <w:rsid w:val="00B64B3A"/>
    <w:rsid w:val="00B654C5"/>
    <w:rsid w:val="00B65509"/>
    <w:rsid w:val="00B65E25"/>
    <w:rsid w:val="00B67ADE"/>
    <w:rsid w:val="00B67CD2"/>
    <w:rsid w:val="00B709CF"/>
    <w:rsid w:val="00B731EF"/>
    <w:rsid w:val="00B747D3"/>
    <w:rsid w:val="00B748F8"/>
    <w:rsid w:val="00B763F4"/>
    <w:rsid w:val="00B771A5"/>
    <w:rsid w:val="00B77295"/>
    <w:rsid w:val="00B77F97"/>
    <w:rsid w:val="00B819C7"/>
    <w:rsid w:val="00B8398A"/>
    <w:rsid w:val="00B84738"/>
    <w:rsid w:val="00B85B30"/>
    <w:rsid w:val="00B85D55"/>
    <w:rsid w:val="00B86297"/>
    <w:rsid w:val="00B86AAC"/>
    <w:rsid w:val="00B92B06"/>
    <w:rsid w:val="00B93022"/>
    <w:rsid w:val="00B934A0"/>
    <w:rsid w:val="00B9389F"/>
    <w:rsid w:val="00B940DB"/>
    <w:rsid w:val="00B97813"/>
    <w:rsid w:val="00BA038F"/>
    <w:rsid w:val="00BA0D40"/>
    <w:rsid w:val="00BA0E65"/>
    <w:rsid w:val="00BA3F2D"/>
    <w:rsid w:val="00BA4C66"/>
    <w:rsid w:val="00BA570C"/>
    <w:rsid w:val="00BA5795"/>
    <w:rsid w:val="00BA585A"/>
    <w:rsid w:val="00BA69A9"/>
    <w:rsid w:val="00BA7209"/>
    <w:rsid w:val="00BB0166"/>
    <w:rsid w:val="00BB021E"/>
    <w:rsid w:val="00BB0754"/>
    <w:rsid w:val="00BB0BFC"/>
    <w:rsid w:val="00BB22C2"/>
    <w:rsid w:val="00BB2369"/>
    <w:rsid w:val="00BB2413"/>
    <w:rsid w:val="00BB3FD2"/>
    <w:rsid w:val="00BB418F"/>
    <w:rsid w:val="00BB4F05"/>
    <w:rsid w:val="00BB53C0"/>
    <w:rsid w:val="00BB5AEF"/>
    <w:rsid w:val="00BB5DF8"/>
    <w:rsid w:val="00BB61E1"/>
    <w:rsid w:val="00BB67CF"/>
    <w:rsid w:val="00BB6B87"/>
    <w:rsid w:val="00BB6C79"/>
    <w:rsid w:val="00BC0AF0"/>
    <w:rsid w:val="00BC0EF8"/>
    <w:rsid w:val="00BC2BCE"/>
    <w:rsid w:val="00BC342D"/>
    <w:rsid w:val="00BC39DD"/>
    <w:rsid w:val="00BC48B0"/>
    <w:rsid w:val="00BC5208"/>
    <w:rsid w:val="00BC55ED"/>
    <w:rsid w:val="00BC6770"/>
    <w:rsid w:val="00BC7B68"/>
    <w:rsid w:val="00BC7D5A"/>
    <w:rsid w:val="00BD0A1B"/>
    <w:rsid w:val="00BD1AC6"/>
    <w:rsid w:val="00BD2040"/>
    <w:rsid w:val="00BD2878"/>
    <w:rsid w:val="00BD3275"/>
    <w:rsid w:val="00BD32E5"/>
    <w:rsid w:val="00BD4F98"/>
    <w:rsid w:val="00BD61EC"/>
    <w:rsid w:val="00BD6D0B"/>
    <w:rsid w:val="00BE0758"/>
    <w:rsid w:val="00BE23EA"/>
    <w:rsid w:val="00BE2CD5"/>
    <w:rsid w:val="00BE2D04"/>
    <w:rsid w:val="00BE3815"/>
    <w:rsid w:val="00BE3CDD"/>
    <w:rsid w:val="00BE5C7D"/>
    <w:rsid w:val="00BE65F9"/>
    <w:rsid w:val="00BE7717"/>
    <w:rsid w:val="00BE7C5C"/>
    <w:rsid w:val="00BF0385"/>
    <w:rsid w:val="00BF10F5"/>
    <w:rsid w:val="00BF1880"/>
    <w:rsid w:val="00BF40EE"/>
    <w:rsid w:val="00BF5ADA"/>
    <w:rsid w:val="00BF5C0F"/>
    <w:rsid w:val="00BF6AE8"/>
    <w:rsid w:val="00BF6EC2"/>
    <w:rsid w:val="00BF746B"/>
    <w:rsid w:val="00BF7F0A"/>
    <w:rsid w:val="00C001F8"/>
    <w:rsid w:val="00C005C2"/>
    <w:rsid w:val="00C01112"/>
    <w:rsid w:val="00C013CA"/>
    <w:rsid w:val="00C02230"/>
    <w:rsid w:val="00C04B0F"/>
    <w:rsid w:val="00C04F63"/>
    <w:rsid w:val="00C078F9"/>
    <w:rsid w:val="00C07D12"/>
    <w:rsid w:val="00C103B2"/>
    <w:rsid w:val="00C104B4"/>
    <w:rsid w:val="00C10552"/>
    <w:rsid w:val="00C11210"/>
    <w:rsid w:val="00C12BED"/>
    <w:rsid w:val="00C12EC0"/>
    <w:rsid w:val="00C143B6"/>
    <w:rsid w:val="00C15C74"/>
    <w:rsid w:val="00C16E1F"/>
    <w:rsid w:val="00C1763B"/>
    <w:rsid w:val="00C17CCD"/>
    <w:rsid w:val="00C17F9B"/>
    <w:rsid w:val="00C20F41"/>
    <w:rsid w:val="00C21302"/>
    <w:rsid w:val="00C21A07"/>
    <w:rsid w:val="00C221FE"/>
    <w:rsid w:val="00C233A3"/>
    <w:rsid w:val="00C2371A"/>
    <w:rsid w:val="00C2694F"/>
    <w:rsid w:val="00C30786"/>
    <w:rsid w:val="00C31485"/>
    <w:rsid w:val="00C324FF"/>
    <w:rsid w:val="00C326A5"/>
    <w:rsid w:val="00C327F9"/>
    <w:rsid w:val="00C333B0"/>
    <w:rsid w:val="00C34260"/>
    <w:rsid w:val="00C347DB"/>
    <w:rsid w:val="00C35467"/>
    <w:rsid w:val="00C360AA"/>
    <w:rsid w:val="00C36CDB"/>
    <w:rsid w:val="00C3765D"/>
    <w:rsid w:val="00C37812"/>
    <w:rsid w:val="00C3794D"/>
    <w:rsid w:val="00C40208"/>
    <w:rsid w:val="00C40F1F"/>
    <w:rsid w:val="00C41777"/>
    <w:rsid w:val="00C41A5F"/>
    <w:rsid w:val="00C421B0"/>
    <w:rsid w:val="00C44DCC"/>
    <w:rsid w:val="00C44FDF"/>
    <w:rsid w:val="00C45ABF"/>
    <w:rsid w:val="00C4686F"/>
    <w:rsid w:val="00C476C1"/>
    <w:rsid w:val="00C50183"/>
    <w:rsid w:val="00C511E8"/>
    <w:rsid w:val="00C516A9"/>
    <w:rsid w:val="00C517E2"/>
    <w:rsid w:val="00C52211"/>
    <w:rsid w:val="00C52672"/>
    <w:rsid w:val="00C52A32"/>
    <w:rsid w:val="00C52AA4"/>
    <w:rsid w:val="00C52AE5"/>
    <w:rsid w:val="00C530A9"/>
    <w:rsid w:val="00C5330D"/>
    <w:rsid w:val="00C5386F"/>
    <w:rsid w:val="00C603CB"/>
    <w:rsid w:val="00C6172A"/>
    <w:rsid w:val="00C619FB"/>
    <w:rsid w:val="00C620AB"/>
    <w:rsid w:val="00C62433"/>
    <w:rsid w:val="00C62477"/>
    <w:rsid w:val="00C62E31"/>
    <w:rsid w:val="00C63AF6"/>
    <w:rsid w:val="00C63E37"/>
    <w:rsid w:val="00C640C3"/>
    <w:rsid w:val="00C656CF"/>
    <w:rsid w:val="00C65CBA"/>
    <w:rsid w:val="00C65D87"/>
    <w:rsid w:val="00C65FE2"/>
    <w:rsid w:val="00C65FE7"/>
    <w:rsid w:val="00C66C02"/>
    <w:rsid w:val="00C6747D"/>
    <w:rsid w:val="00C67FD8"/>
    <w:rsid w:val="00C704E9"/>
    <w:rsid w:val="00C70639"/>
    <w:rsid w:val="00C71BA0"/>
    <w:rsid w:val="00C72789"/>
    <w:rsid w:val="00C74FF4"/>
    <w:rsid w:val="00C75643"/>
    <w:rsid w:val="00C75B17"/>
    <w:rsid w:val="00C75C12"/>
    <w:rsid w:val="00C761A1"/>
    <w:rsid w:val="00C766CE"/>
    <w:rsid w:val="00C7782C"/>
    <w:rsid w:val="00C778A3"/>
    <w:rsid w:val="00C77E48"/>
    <w:rsid w:val="00C81353"/>
    <w:rsid w:val="00C81D27"/>
    <w:rsid w:val="00C81DC1"/>
    <w:rsid w:val="00C81DD8"/>
    <w:rsid w:val="00C82455"/>
    <w:rsid w:val="00C824AF"/>
    <w:rsid w:val="00C831CF"/>
    <w:rsid w:val="00C84D50"/>
    <w:rsid w:val="00C8506D"/>
    <w:rsid w:val="00C865B9"/>
    <w:rsid w:val="00C871FD"/>
    <w:rsid w:val="00C87257"/>
    <w:rsid w:val="00C87853"/>
    <w:rsid w:val="00C87DB3"/>
    <w:rsid w:val="00C90329"/>
    <w:rsid w:val="00C903A8"/>
    <w:rsid w:val="00C9081C"/>
    <w:rsid w:val="00C915B5"/>
    <w:rsid w:val="00C925D6"/>
    <w:rsid w:val="00C92FDF"/>
    <w:rsid w:val="00C931AB"/>
    <w:rsid w:val="00C934FD"/>
    <w:rsid w:val="00C94AD4"/>
    <w:rsid w:val="00C97918"/>
    <w:rsid w:val="00CA0F30"/>
    <w:rsid w:val="00CA1845"/>
    <w:rsid w:val="00CA2169"/>
    <w:rsid w:val="00CA3228"/>
    <w:rsid w:val="00CA3650"/>
    <w:rsid w:val="00CA3F45"/>
    <w:rsid w:val="00CA53D5"/>
    <w:rsid w:val="00CA5C46"/>
    <w:rsid w:val="00CA60D5"/>
    <w:rsid w:val="00CA6849"/>
    <w:rsid w:val="00CB0486"/>
    <w:rsid w:val="00CB1F08"/>
    <w:rsid w:val="00CB3475"/>
    <w:rsid w:val="00CB398A"/>
    <w:rsid w:val="00CB441D"/>
    <w:rsid w:val="00CB45CA"/>
    <w:rsid w:val="00CB7F25"/>
    <w:rsid w:val="00CC03C7"/>
    <w:rsid w:val="00CC0C20"/>
    <w:rsid w:val="00CC12B3"/>
    <w:rsid w:val="00CC248C"/>
    <w:rsid w:val="00CC3200"/>
    <w:rsid w:val="00CC369D"/>
    <w:rsid w:val="00CC4026"/>
    <w:rsid w:val="00CC49EC"/>
    <w:rsid w:val="00CC4F4F"/>
    <w:rsid w:val="00CC4FF3"/>
    <w:rsid w:val="00CC72B6"/>
    <w:rsid w:val="00CC730D"/>
    <w:rsid w:val="00CD0539"/>
    <w:rsid w:val="00CD0828"/>
    <w:rsid w:val="00CD2C0E"/>
    <w:rsid w:val="00CD34A3"/>
    <w:rsid w:val="00CD3B06"/>
    <w:rsid w:val="00CD47EF"/>
    <w:rsid w:val="00CD5947"/>
    <w:rsid w:val="00CD755A"/>
    <w:rsid w:val="00CD76CB"/>
    <w:rsid w:val="00CD7951"/>
    <w:rsid w:val="00CE320D"/>
    <w:rsid w:val="00CE3A1E"/>
    <w:rsid w:val="00CE3F13"/>
    <w:rsid w:val="00CE46FE"/>
    <w:rsid w:val="00CE5201"/>
    <w:rsid w:val="00CE546E"/>
    <w:rsid w:val="00CE5487"/>
    <w:rsid w:val="00CE549A"/>
    <w:rsid w:val="00CE5DD5"/>
    <w:rsid w:val="00CE61B5"/>
    <w:rsid w:val="00CE7A29"/>
    <w:rsid w:val="00CE7B88"/>
    <w:rsid w:val="00CF1CDD"/>
    <w:rsid w:val="00CF365B"/>
    <w:rsid w:val="00CF4573"/>
    <w:rsid w:val="00CF4713"/>
    <w:rsid w:val="00CF5EE7"/>
    <w:rsid w:val="00CF660D"/>
    <w:rsid w:val="00D00388"/>
    <w:rsid w:val="00D0152C"/>
    <w:rsid w:val="00D01E4A"/>
    <w:rsid w:val="00D029CD"/>
    <w:rsid w:val="00D02C31"/>
    <w:rsid w:val="00D03464"/>
    <w:rsid w:val="00D04060"/>
    <w:rsid w:val="00D046DE"/>
    <w:rsid w:val="00D04B14"/>
    <w:rsid w:val="00D0650C"/>
    <w:rsid w:val="00D1114C"/>
    <w:rsid w:val="00D11876"/>
    <w:rsid w:val="00D1195A"/>
    <w:rsid w:val="00D13FFA"/>
    <w:rsid w:val="00D15017"/>
    <w:rsid w:val="00D153A2"/>
    <w:rsid w:val="00D16A52"/>
    <w:rsid w:val="00D16AEA"/>
    <w:rsid w:val="00D170CC"/>
    <w:rsid w:val="00D17682"/>
    <w:rsid w:val="00D17D60"/>
    <w:rsid w:val="00D200A1"/>
    <w:rsid w:val="00D2089B"/>
    <w:rsid w:val="00D225EA"/>
    <w:rsid w:val="00D25703"/>
    <w:rsid w:val="00D257BD"/>
    <w:rsid w:val="00D26C36"/>
    <w:rsid w:val="00D27BEA"/>
    <w:rsid w:val="00D27E3F"/>
    <w:rsid w:val="00D30C1E"/>
    <w:rsid w:val="00D3160A"/>
    <w:rsid w:val="00D31DA8"/>
    <w:rsid w:val="00D32121"/>
    <w:rsid w:val="00D32F04"/>
    <w:rsid w:val="00D351DA"/>
    <w:rsid w:val="00D35F24"/>
    <w:rsid w:val="00D36270"/>
    <w:rsid w:val="00D371D2"/>
    <w:rsid w:val="00D376B1"/>
    <w:rsid w:val="00D40712"/>
    <w:rsid w:val="00D408B2"/>
    <w:rsid w:val="00D41C6D"/>
    <w:rsid w:val="00D42EC3"/>
    <w:rsid w:val="00D43897"/>
    <w:rsid w:val="00D45AF5"/>
    <w:rsid w:val="00D461E3"/>
    <w:rsid w:val="00D46DDD"/>
    <w:rsid w:val="00D504E4"/>
    <w:rsid w:val="00D50724"/>
    <w:rsid w:val="00D507D6"/>
    <w:rsid w:val="00D50DEB"/>
    <w:rsid w:val="00D51E22"/>
    <w:rsid w:val="00D52AF3"/>
    <w:rsid w:val="00D52DDB"/>
    <w:rsid w:val="00D530CF"/>
    <w:rsid w:val="00D5378B"/>
    <w:rsid w:val="00D53ED2"/>
    <w:rsid w:val="00D546E3"/>
    <w:rsid w:val="00D55C78"/>
    <w:rsid w:val="00D56000"/>
    <w:rsid w:val="00D5608D"/>
    <w:rsid w:val="00D571C3"/>
    <w:rsid w:val="00D5743A"/>
    <w:rsid w:val="00D57578"/>
    <w:rsid w:val="00D60307"/>
    <w:rsid w:val="00D61140"/>
    <w:rsid w:val="00D61AF9"/>
    <w:rsid w:val="00D62C52"/>
    <w:rsid w:val="00D643A2"/>
    <w:rsid w:val="00D65329"/>
    <w:rsid w:val="00D667ED"/>
    <w:rsid w:val="00D67D93"/>
    <w:rsid w:val="00D703B4"/>
    <w:rsid w:val="00D71D2B"/>
    <w:rsid w:val="00D71E31"/>
    <w:rsid w:val="00D73359"/>
    <w:rsid w:val="00D7382E"/>
    <w:rsid w:val="00D73859"/>
    <w:rsid w:val="00D74264"/>
    <w:rsid w:val="00D7448E"/>
    <w:rsid w:val="00D74C26"/>
    <w:rsid w:val="00D74F37"/>
    <w:rsid w:val="00D75A05"/>
    <w:rsid w:val="00D763C0"/>
    <w:rsid w:val="00D7675C"/>
    <w:rsid w:val="00D7687B"/>
    <w:rsid w:val="00D76C07"/>
    <w:rsid w:val="00D770D0"/>
    <w:rsid w:val="00D77389"/>
    <w:rsid w:val="00D77FA0"/>
    <w:rsid w:val="00D803B7"/>
    <w:rsid w:val="00D80AAB"/>
    <w:rsid w:val="00D80CB8"/>
    <w:rsid w:val="00D8230A"/>
    <w:rsid w:val="00D834BC"/>
    <w:rsid w:val="00D83BBB"/>
    <w:rsid w:val="00D84366"/>
    <w:rsid w:val="00D906E6"/>
    <w:rsid w:val="00D90A8F"/>
    <w:rsid w:val="00D9117D"/>
    <w:rsid w:val="00D911FC"/>
    <w:rsid w:val="00D92653"/>
    <w:rsid w:val="00D92C2F"/>
    <w:rsid w:val="00D92F0D"/>
    <w:rsid w:val="00D930E1"/>
    <w:rsid w:val="00D93C07"/>
    <w:rsid w:val="00D93EF4"/>
    <w:rsid w:val="00D953E1"/>
    <w:rsid w:val="00D95FF3"/>
    <w:rsid w:val="00D97946"/>
    <w:rsid w:val="00D97D5A"/>
    <w:rsid w:val="00DA087F"/>
    <w:rsid w:val="00DA14E5"/>
    <w:rsid w:val="00DA174C"/>
    <w:rsid w:val="00DA2DE5"/>
    <w:rsid w:val="00DA493F"/>
    <w:rsid w:val="00DA61ED"/>
    <w:rsid w:val="00DA7615"/>
    <w:rsid w:val="00DA7866"/>
    <w:rsid w:val="00DA79B4"/>
    <w:rsid w:val="00DB08B4"/>
    <w:rsid w:val="00DB1EB5"/>
    <w:rsid w:val="00DB280C"/>
    <w:rsid w:val="00DB3642"/>
    <w:rsid w:val="00DB4596"/>
    <w:rsid w:val="00DB4A5A"/>
    <w:rsid w:val="00DB4CB8"/>
    <w:rsid w:val="00DB5307"/>
    <w:rsid w:val="00DB6689"/>
    <w:rsid w:val="00DB6A5A"/>
    <w:rsid w:val="00DB7B1F"/>
    <w:rsid w:val="00DC0060"/>
    <w:rsid w:val="00DC0E1E"/>
    <w:rsid w:val="00DC16C2"/>
    <w:rsid w:val="00DC2E93"/>
    <w:rsid w:val="00DC3B7E"/>
    <w:rsid w:val="00DC4460"/>
    <w:rsid w:val="00DC4876"/>
    <w:rsid w:val="00DC56EF"/>
    <w:rsid w:val="00DC6449"/>
    <w:rsid w:val="00DC6C71"/>
    <w:rsid w:val="00DC7138"/>
    <w:rsid w:val="00DC74A3"/>
    <w:rsid w:val="00DD0F5D"/>
    <w:rsid w:val="00DD1619"/>
    <w:rsid w:val="00DD4513"/>
    <w:rsid w:val="00DD52B2"/>
    <w:rsid w:val="00DD613B"/>
    <w:rsid w:val="00DD6382"/>
    <w:rsid w:val="00DD77A5"/>
    <w:rsid w:val="00DE12E9"/>
    <w:rsid w:val="00DE1794"/>
    <w:rsid w:val="00DE263C"/>
    <w:rsid w:val="00DE2C67"/>
    <w:rsid w:val="00DE590B"/>
    <w:rsid w:val="00DE6014"/>
    <w:rsid w:val="00DE7BD6"/>
    <w:rsid w:val="00DF05DF"/>
    <w:rsid w:val="00DF543B"/>
    <w:rsid w:val="00DF560C"/>
    <w:rsid w:val="00DF579F"/>
    <w:rsid w:val="00DF5F62"/>
    <w:rsid w:val="00DF69E6"/>
    <w:rsid w:val="00DF72E4"/>
    <w:rsid w:val="00DF77DC"/>
    <w:rsid w:val="00E008A5"/>
    <w:rsid w:val="00E00C71"/>
    <w:rsid w:val="00E013EC"/>
    <w:rsid w:val="00E014BB"/>
    <w:rsid w:val="00E02064"/>
    <w:rsid w:val="00E021D2"/>
    <w:rsid w:val="00E0257A"/>
    <w:rsid w:val="00E025CB"/>
    <w:rsid w:val="00E02E5F"/>
    <w:rsid w:val="00E03C3D"/>
    <w:rsid w:val="00E0710D"/>
    <w:rsid w:val="00E0740B"/>
    <w:rsid w:val="00E10A30"/>
    <w:rsid w:val="00E129CC"/>
    <w:rsid w:val="00E12DD3"/>
    <w:rsid w:val="00E14F45"/>
    <w:rsid w:val="00E15B57"/>
    <w:rsid w:val="00E178D6"/>
    <w:rsid w:val="00E17B2C"/>
    <w:rsid w:val="00E21C6F"/>
    <w:rsid w:val="00E255A8"/>
    <w:rsid w:val="00E257FF"/>
    <w:rsid w:val="00E26FF9"/>
    <w:rsid w:val="00E27876"/>
    <w:rsid w:val="00E308B1"/>
    <w:rsid w:val="00E30F40"/>
    <w:rsid w:val="00E31341"/>
    <w:rsid w:val="00E31412"/>
    <w:rsid w:val="00E314EB"/>
    <w:rsid w:val="00E31B14"/>
    <w:rsid w:val="00E32986"/>
    <w:rsid w:val="00E329F2"/>
    <w:rsid w:val="00E3339C"/>
    <w:rsid w:val="00E347EF"/>
    <w:rsid w:val="00E35623"/>
    <w:rsid w:val="00E3577C"/>
    <w:rsid w:val="00E36387"/>
    <w:rsid w:val="00E37659"/>
    <w:rsid w:val="00E4040A"/>
    <w:rsid w:val="00E40D21"/>
    <w:rsid w:val="00E413D5"/>
    <w:rsid w:val="00E424D7"/>
    <w:rsid w:val="00E426D0"/>
    <w:rsid w:val="00E428CD"/>
    <w:rsid w:val="00E42B22"/>
    <w:rsid w:val="00E4472C"/>
    <w:rsid w:val="00E44BD5"/>
    <w:rsid w:val="00E45D59"/>
    <w:rsid w:val="00E462B3"/>
    <w:rsid w:val="00E46C1B"/>
    <w:rsid w:val="00E46EEB"/>
    <w:rsid w:val="00E50791"/>
    <w:rsid w:val="00E51100"/>
    <w:rsid w:val="00E512B5"/>
    <w:rsid w:val="00E51CE7"/>
    <w:rsid w:val="00E5226F"/>
    <w:rsid w:val="00E53E84"/>
    <w:rsid w:val="00E54439"/>
    <w:rsid w:val="00E549A2"/>
    <w:rsid w:val="00E55779"/>
    <w:rsid w:val="00E56592"/>
    <w:rsid w:val="00E5659D"/>
    <w:rsid w:val="00E57479"/>
    <w:rsid w:val="00E60A52"/>
    <w:rsid w:val="00E629AE"/>
    <w:rsid w:val="00E62BF8"/>
    <w:rsid w:val="00E6330D"/>
    <w:rsid w:val="00E67D9C"/>
    <w:rsid w:val="00E67E08"/>
    <w:rsid w:val="00E726FE"/>
    <w:rsid w:val="00E72849"/>
    <w:rsid w:val="00E75887"/>
    <w:rsid w:val="00E75FEF"/>
    <w:rsid w:val="00E764FB"/>
    <w:rsid w:val="00E76877"/>
    <w:rsid w:val="00E772BB"/>
    <w:rsid w:val="00E773BF"/>
    <w:rsid w:val="00E81816"/>
    <w:rsid w:val="00E81DE4"/>
    <w:rsid w:val="00E81ECE"/>
    <w:rsid w:val="00E820C4"/>
    <w:rsid w:val="00E821B5"/>
    <w:rsid w:val="00E82D3B"/>
    <w:rsid w:val="00E84663"/>
    <w:rsid w:val="00E87009"/>
    <w:rsid w:val="00E911BF"/>
    <w:rsid w:val="00E9252C"/>
    <w:rsid w:val="00E929A5"/>
    <w:rsid w:val="00E94161"/>
    <w:rsid w:val="00E95959"/>
    <w:rsid w:val="00E96CB3"/>
    <w:rsid w:val="00E97707"/>
    <w:rsid w:val="00EA0F79"/>
    <w:rsid w:val="00EA113F"/>
    <w:rsid w:val="00EA158D"/>
    <w:rsid w:val="00EA19FB"/>
    <w:rsid w:val="00EA2A59"/>
    <w:rsid w:val="00EA2D02"/>
    <w:rsid w:val="00EA5B53"/>
    <w:rsid w:val="00EA7911"/>
    <w:rsid w:val="00EB03A7"/>
    <w:rsid w:val="00EB108D"/>
    <w:rsid w:val="00EB10A0"/>
    <w:rsid w:val="00EB1C80"/>
    <w:rsid w:val="00EB1CC7"/>
    <w:rsid w:val="00EB3976"/>
    <w:rsid w:val="00EB5154"/>
    <w:rsid w:val="00EB6026"/>
    <w:rsid w:val="00EB6A35"/>
    <w:rsid w:val="00EB6B95"/>
    <w:rsid w:val="00EB7A51"/>
    <w:rsid w:val="00EB7BD1"/>
    <w:rsid w:val="00EC0798"/>
    <w:rsid w:val="00EC11F9"/>
    <w:rsid w:val="00EC131F"/>
    <w:rsid w:val="00EC1378"/>
    <w:rsid w:val="00EC2108"/>
    <w:rsid w:val="00EC2171"/>
    <w:rsid w:val="00EC2658"/>
    <w:rsid w:val="00EC2BEA"/>
    <w:rsid w:val="00EC4FBC"/>
    <w:rsid w:val="00EC6388"/>
    <w:rsid w:val="00ED0C7E"/>
    <w:rsid w:val="00ED0CEE"/>
    <w:rsid w:val="00ED3783"/>
    <w:rsid w:val="00ED3A45"/>
    <w:rsid w:val="00ED3D55"/>
    <w:rsid w:val="00ED48D3"/>
    <w:rsid w:val="00ED5052"/>
    <w:rsid w:val="00ED56EF"/>
    <w:rsid w:val="00ED729F"/>
    <w:rsid w:val="00ED7656"/>
    <w:rsid w:val="00ED7B5C"/>
    <w:rsid w:val="00EE03F6"/>
    <w:rsid w:val="00EE0811"/>
    <w:rsid w:val="00EE0F44"/>
    <w:rsid w:val="00EE1A6E"/>
    <w:rsid w:val="00EE1B47"/>
    <w:rsid w:val="00EE2398"/>
    <w:rsid w:val="00EE2425"/>
    <w:rsid w:val="00EE2E64"/>
    <w:rsid w:val="00EE365A"/>
    <w:rsid w:val="00EE4FB5"/>
    <w:rsid w:val="00EF2CA9"/>
    <w:rsid w:val="00EF3C3B"/>
    <w:rsid w:val="00EF3EA3"/>
    <w:rsid w:val="00EF42C3"/>
    <w:rsid w:val="00EF4619"/>
    <w:rsid w:val="00EF5536"/>
    <w:rsid w:val="00EF640A"/>
    <w:rsid w:val="00EF6AA4"/>
    <w:rsid w:val="00EF7003"/>
    <w:rsid w:val="00F00134"/>
    <w:rsid w:val="00F00879"/>
    <w:rsid w:val="00F00D2C"/>
    <w:rsid w:val="00F01A84"/>
    <w:rsid w:val="00F01B3E"/>
    <w:rsid w:val="00F01BF3"/>
    <w:rsid w:val="00F01E18"/>
    <w:rsid w:val="00F06910"/>
    <w:rsid w:val="00F06A32"/>
    <w:rsid w:val="00F109F7"/>
    <w:rsid w:val="00F122C2"/>
    <w:rsid w:val="00F12885"/>
    <w:rsid w:val="00F12C1E"/>
    <w:rsid w:val="00F13E6D"/>
    <w:rsid w:val="00F13F94"/>
    <w:rsid w:val="00F147CE"/>
    <w:rsid w:val="00F21B71"/>
    <w:rsid w:val="00F225F6"/>
    <w:rsid w:val="00F23E24"/>
    <w:rsid w:val="00F24650"/>
    <w:rsid w:val="00F252A2"/>
    <w:rsid w:val="00F25B97"/>
    <w:rsid w:val="00F263EE"/>
    <w:rsid w:val="00F27BF7"/>
    <w:rsid w:val="00F30CF1"/>
    <w:rsid w:val="00F31DDC"/>
    <w:rsid w:val="00F32A8A"/>
    <w:rsid w:val="00F336C4"/>
    <w:rsid w:val="00F337DD"/>
    <w:rsid w:val="00F3481E"/>
    <w:rsid w:val="00F3621D"/>
    <w:rsid w:val="00F363B3"/>
    <w:rsid w:val="00F36456"/>
    <w:rsid w:val="00F371B2"/>
    <w:rsid w:val="00F41B67"/>
    <w:rsid w:val="00F43659"/>
    <w:rsid w:val="00F436AB"/>
    <w:rsid w:val="00F4601A"/>
    <w:rsid w:val="00F476DB"/>
    <w:rsid w:val="00F47C3F"/>
    <w:rsid w:val="00F510AE"/>
    <w:rsid w:val="00F52F57"/>
    <w:rsid w:val="00F53942"/>
    <w:rsid w:val="00F53D1F"/>
    <w:rsid w:val="00F53FED"/>
    <w:rsid w:val="00F55C5F"/>
    <w:rsid w:val="00F55C76"/>
    <w:rsid w:val="00F56321"/>
    <w:rsid w:val="00F56383"/>
    <w:rsid w:val="00F578B5"/>
    <w:rsid w:val="00F57DE4"/>
    <w:rsid w:val="00F60353"/>
    <w:rsid w:val="00F62921"/>
    <w:rsid w:val="00F646F0"/>
    <w:rsid w:val="00F64CFA"/>
    <w:rsid w:val="00F653A9"/>
    <w:rsid w:val="00F66FCC"/>
    <w:rsid w:val="00F679BC"/>
    <w:rsid w:val="00F67F3D"/>
    <w:rsid w:val="00F70DE5"/>
    <w:rsid w:val="00F71884"/>
    <w:rsid w:val="00F729C1"/>
    <w:rsid w:val="00F72CF8"/>
    <w:rsid w:val="00F739E7"/>
    <w:rsid w:val="00F73BCD"/>
    <w:rsid w:val="00F73DC6"/>
    <w:rsid w:val="00F7453B"/>
    <w:rsid w:val="00F75D1E"/>
    <w:rsid w:val="00F7658B"/>
    <w:rsid w:val="00F76D9F"/>
    <w:rsid w:val="00F773C2"/>
    <w:rsid w:val="00F77B6F"/>
    <w:rsid w:val="00F80935"/>
    <w:rsid w:val="00F81D57"/>
    <w:rsid w:val="00F82F4B"/>
    <w:rsid w:val="00F83213"/>
    <w:rsid w:val="00F83427"/>
    <w:rsid w:val="00F84006"/>
    <w:rsid w:val="00F84C37"/>
    <w:rsid w:val="00F8512D"/>
    <w:rsid w:val="00F86A02"/>
    <w:rsid w:val="00F872A4"/>
    <w:rsid w:val="00F91228"/>
    <w:rsid w:val="00F91C8D"/>
    <w:rsid w:val="00F921B6"/>
    <w:rsid w:val="00F92688"/>
    <w:rsid w:val="00F93156"/>
    <w:rsid w:val="00F93E7C"/>
    <w:rsid w:val="00F941B5"/>
    <w:rsid w:val="00F94625"/>
    <w:rsid w:val="00F95B2B"/>
    <w:rsid w:val="00F971AC"/>
    <w:rsid w:val="00F97C30"/>
    <w:rsid w:val="00FA2B39"/>
    <w:rsid w:val="00FA2DD6"/>
    <w:rsid w:val="00FA59D5"/>
    <w:rsid w:val="00FB03C8"/>
    <w:rsid w:val="00FB0896"/>
    <w:rsid w:val="00FB28C1"/>
    <w:rsid w:val="00FB2E7F"/>
    <w:rsid w:val="00FB2FF0"/>
    <w:rsid w:val="00FB3B1B"/>
    <w:rsid w:val="00FB43DA"/>
    <w:rsid w:val="00FB4443"/>
    <w:rsid w:val="00FB5065"/>
    <w:rsid w:val="00FB5A54"/>
    <w:rsid w:val="00FB7584"/>
    <w:rsid w:val="00FC044E"/>
    <w:rsid w:val="00FC05AA"/>
    <w:rsid w:val="00FC0798"/>
    <w:rsid w:val="00FC220A"/>
    <w:rsid w:val="00FC2BE5"/>
    <w:rsid w:val="00FC4D8D"/>
    <w:rsid w:val="00FC4FEA"/>
    <w:rsid w:val="00FC60FF"/>
    <w:rsid w:val="00FC66AD"/>
    <w:rsid w:val="00FC6D02"/>
    <w:rsid w:val="00FC7C21"/>
    <w:rsid w:val="00FC7EF6"/>
    <w:rsid w:val="00FD01C1"/>
    <w:rsid w:val="00FD01D7"/>
    <w:rsid w:val="00FD2190"/>
    <w:rsid w:val="00FD2C7C"/>
    <w:rsid w:val="00FD3BB8"/>
    <w:rsid w:val="00FD41F2"/>
    <w:rsid w:val="00FD4C69"/>
    <w:rsid w:val="00FD6760"/>
    <w:rsid w:val="00FE021C"/>
    <w:rsid w:val="00FE0F08"/>
    <w:rsid w:val="00FE1282"/>
    <w:rsid w:val="00FE1C76"/>
    <w:rsid w:val="00FE2182"/>
    <w:rsid w:val="00FE277D"/>
    <w:rsid w:val="00FE344C"/>
    <w:rsid w:val="00FE4182"/>
    <w:rsid w:val="00FE55BF"/>
    <w:rsid w:val="00FE68D3"/>
    <w:rsid w:val="00FE7042"/>
    <w:rsid w:val="00FE7A03"/>
    <w:rsid w:val="00FE7E02"/>
    <w:rsid w:val="00FF1CFB"/>
    <w:rsid w:val="00FF3D36"/>
    <w:rsid w:val="00FF4CBB"/>
    <w:rsid w:val="00FF4DB9"/>
    <w:rsid w:val="00FF6371"/>
    <w:rsid w:val="00FF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C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7C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C21"/>
  </w:style>
  <w:style w:type="paragraph" w:styleId="Footer">
    <w:name w:val="footer"/>
    <w:basedOn w:val="Normal"/>
    <w:link w:val="FooterChar"/>
    <w:uiPriority w:val="99"/>
    <w:unhideWhenUsed/>
    <w:rsid w:val="00FC7C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C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C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7C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C21"/>
  </w:style>
  <w:style w:type="paragraph" w:styleId="Footer">
    <w:name w:val="footer"/>
    <w:basedOn w:val="Normal"/>
    <w:link w:val="FooterChar"/>
    <w:uiPriority w:val="99"/>
    <w:unhideWhenUsed/>
    <w:rsid w:val="00FC7C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'd</dc:creator>
  <cp:keywords/>
  <dc:description/>
  <cp:lastModifiedBy>mo'd</cp:lastModifiedBy>
  <cp:revision>2</cp:revision>
  <dcterms:created xsi:type="dcterms:W3CDTF">2014-07-29T08:22:00Z</dcterms:created>
  <dcterms:modified xsi:type="dcterms:W3CDTF">2014-07-29T08:34:00Z</dcterms:modified>
</cp:coreProperties>
</file>